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675C" w:rsidRPr="00323FCB" w:rsidRDefault="0019675C" w:rsidP="0019675C">
      <w:pPr>
        <w:rPr>
          <w:rFonts w:ascii="Times New Roman" w:eastAsia="新細明體" w:hAnsi="Times New Roman" w:cs="Times New Roman"/>
          <w:b/>
          <w:kern w:val="0"/>
          <w:sz w:val="20"/>
          <w:szCs w:val="20"/>
        </w:rPr>
      </w:pPr>
      <w:bookmarkStart w:id="0" w:name="_GoBack"/>
      <w:bookmarkEnd w:id="0"/>
      <w:r w:rsidRPr="00323FCB">
        <w:rPr>
          <w:rFonts w:ascii="Times New Roman" w:eastAsia="新細明體" w:hAnsi="Times New Roman" w:cs="Times New Roman"/>
          <w:b/>
          <w:kern w:val="0"/>
          <w:sz w:val="20"/>
          <w:szCs w:val="20"/>
        </w:rPr>
        <w:t>Supplementary Table 1 Baseline Characteristics for Patients ≤45 years of Ag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1"/>
        <w:gridCol w:w="1028"/>
        <w:gridCol w:w="1341"/>
        <w:gridCol w:w="1008"/>
        <w:gridCol w:w="1309"/>
        <w:gridCol w:w="1346"/>
        <w:gridCol w:w="2312"/>
        <w:gridCol w:w="1120"/>
        <w:gridCol w:w="1195"/>
      </w:tblGrid>
      <w:tr w:rsidR="0019675C" w:rsidRPr="00323FCB" w:rsidTr="0019675C">
        <w:trPr>
          <w:trHeight w:val="315"/>
        </w:trPr>
        <w:tc>
          <w:tcPr>
            <w:tcW w:w="1182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19675C" w:rsidRPr="00323FCB" w:rsidRDefault="0019675C" w:rsidP="0019675C">
            <w:pPr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Mean, SD)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dometrioma</w:t>
            </w:r>
          </w:p>
        </w:tc>
        <w:tc>
          <w:tcPr>
            <w:tcW w:w="830" w:type="pct"/>
            <w:gridSpan w:val="2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CCC</w:t>
            </w:r>
          </w:p>
        </w:tc>
        <w:tc>
          <w:tcPr>
            <w:tcW w:w="482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828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ifference/OR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% CI</w:t>
            </w:r>
          </w:p>
        </w:tc>
      </w:tr>
      <w:tr w:rsidR="0019675C" w:rsidRPr="00323FCB" w:rsidTr="0019675C">
        <w:trPr>
          <w:trHeight w:val="315"/>
        </w:trPr>
        <w:tc>
          <w:tcPr>
            <w:tcW w:w="1182" w:type="pct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8" w:type="pct"/>
            <w:gridSpan w:val="2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830" w:type="pct"/>
            <w:gridSpan w:val="2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82" w:type="pct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pct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ower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pper</w:t>
            </w:r>
          </w:p>
        </w:tc>
      </w:tr>
      <w:tr w:rsidR="0019675C" w:rsidRPr="00323FCB" w:rsidTr="0019675C">
        <w:trPr>
          <w:trHeight w:val="315"/>
        </w:trPr>
        <w:tc>
          <w:tcPr>
            <w:tcW w:w="1182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368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.9</w:t>
            </w:r>
          </w:p>
        </w:tc>
        <w:tc>
          <w:tcPr>
            <w:tcW w:w="480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68</w:t>
            </w:r>
          </w:p>
        </w:tc>
        <w:tc>
          <w:tcPr>
            <w:tcW w:w="361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8.18</w:t>
            </w:r>
          </w:p>
        </w:tc>
        <w:tc>
          <w:tcPr>
            <w:tcW w:w="469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81</w:t>
            </w:r>
          </w:p>
        </w:tc>
        <w:tc>
          <w:tcPr>
            <w:tcW w:w="482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5</w:t>
            </w:r>
            <w:r w:rsidR="002E5702"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28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8</w:t>
            </w:r>
          </w:p>
        </w:tc>
        <w:tc>
          <w:tcPr>
            <w:tcW w:w="401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.53</w:t>
            </w:r>
          </w:p>
        </w:tc>
        <w:tc>
          <w:tcPr>
            <w:tcW w:w="428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09</w:t>
            </w:r>
          </w:p>
        </w:tc>
      </w:tr>
      <w:tr w:rsidR="0019675C" w:rsidRPr="00323FCB" w:rsidTr="0019675C">
        <w:trPr>
          <w:trHeight w:val="315"/>
        </w:trPr>
        <w:tc>
          <w:tcPr>
            <w:tcW w:w="11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3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1.48</w:t>
            </w:r>
          </w:p>
        </w:tc>
        <w:tc>
          <w:tcPr>
            <w:tcW w:w="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89</w:t>
            </w:r>
          </w:p>
        </w:tc>
        <w:tc>
          <w:tcPr>
            <w:tcW w:w="36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.45</w:t>
            </w:r>
          </w:p>
        </w:tc>
        <w:tc>
          <w:tcPr>
            <w:tcW w:w="46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4</w:t>
            </w:r>
          </w:p>
        </w:tc>
        <w:tc>
          <w:tcPr>
            <w:tcW w:w="4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6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1.58</w:t>
            </w:r>
          </w:p>
        </w:tc>
        <w:tc>
          <w:tcPr>
            <w:tcW w:w="4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51</w:t>
            </w:r>
          </w:p>
        </w:tc>
      </w:tr>
      <w:tr w:rsidR="0019675C" w:rsidRPr="00323FCB" w:rsidTr="0019675C">
        <w:trPr>
          <w:trHeight w:val="315"/>
        </w:trPr>
        <w:tc>
          <w:tcPr>
            <w:tcW w:w="11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-125</w:t>
            </w:r>
          </w:p>
        </w:tc>
        <w:tc>
          <w:tcPr>
            <w:tcW w:w="3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8.22</w:t>
            </w:r>
          </w:p>
        </w:tc>
        <w:tc>
          <w:tcPr>
            <w:tcW w:w="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1.51</w:t>
            </w:r>
          </w:p>
        </w:tc>
        <w:tc>
          <w:tcPr>
            <w:tcW w:w="36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5.6</w:t>
            </w:r>
          </w:p>
        </w:tc>
        <w:tc>
          <w:tcPr>
            <w:tcW w:w="46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7.72</w:t>
            </w:r>
          </w:p>
        </w:tc>
        <w:tc>
          <w:tcPr>
            <w:tcW w:w="4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7.38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19.33</w:t>
            </w:r>
          </w:p>
        </w:tc>
        <w:tc>
          <w:tcPr>
            <w:tcW w:w="4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4.08</w:t>
            </w:r>
          </w:p>
        </w:tc>
      </w:tr>
      <w:tr w:rsidR="0019675C" w:rsidRPr="00323FCB" w:rsidTr="0019675C">
        <w:trPr>
          <w:trHeight w:val="315"/>
        </w:trPr>
        <w:tc>
          <w:tcPr>
            <w:tcW w:w="11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dometriosis</w:t>
            </w:r>
          </w:p>
        </w:tc>
        <w:tc>
          <w:tcPr>
            <w:tcW w:w="3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36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46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.90%</w:t>
            </w:r>
          </w:p>
        </w:tc>
        <w:tc>
          <w:tcPr>
            <w:tcW w:w="4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4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</w:t>
            </w:r>
            <w:r w:rsidR="002E5702"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19675C" w:rsidRPr="00323FCB" w:rsidTr="0019675C">
        <w:trPr>
          <w:trHeight w:val="315"/>
        </w:trPr>
        <w:tc>
          <w:tcPr>
            <w:tcW w:w="11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iameter</w:t>
            </w:r>
          </w:p>
        </w:tc>
        <w:tc>
          <w:tcPr>
            <w:tcW w:w="3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97</w:t>
            </w:r>
          </w:p>
        </w:tc>
        <w:tc>
          <w:tcPr>
            <w:tcW w:w="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89</w:t>
            </w:r>
          </w:p>
        </w:tc>
        <w:tc>
          <w:tcPr>
            <w:tcW w:w="36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87</w:t>
            </w:r>
          </w:p>
        </w:tc>
        <w:tc>
          <w:tcPr>
            <w:tcW w:w="46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93</w:t>
            </w:r>
          </w:p>
        </w:tc>
        <w:tc>
          <w:tcPr>
            <w:tcW w:w="4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&lt;0.01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9</w:t>
            </w:r>
            <w:r w:rsidR="002E5702"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53</w:t>
            </w:r>
          </w:p>
        </w:tc>
        <w:tc>
          <w:tcPr>
            <w:tcW w:w="4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27</w:t>
            </w:r>
          </w:p>
        </w:tc>
      </w:tr>
      <w:tr w:rsidR="0019675C" w:rsidRPr="00323FCB" w:rsidTr="0019675C">
        <w:trPr>
          <w:trHeight w:val="315"/>
        </w:trPr>
        <w:tc>
          <w:tcPr>
            <w:tcW w:w="11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lateral</w:t>
            </w:r>
            <w:r w:rsidR="007075FF"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ysts</w:t>
            </w:r>
          </w:p>
        </w:tc>
        <w:tc>
          <w:tcPr>
            <w:tcW w:w="3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7.30%</w:t>
            </w:r>
          </w:p>
        </w:tc>
        <w:tc>
          <w:tcPr>
            <w:tcW w:w="36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6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4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0.03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49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2</w:t>
            </w:r>
          </w:p>
        </w:tc>
        <w:tc>
          <w:tcPr>
            <w:tcW w:w="4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8</w:t>
            </w:r>
            <w:r w:rsidR="002E5702"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19675C" w:rsidRPr="00323FCB" w:rsidTr="0019675C">
        <w:trPr>
          <w:trHeight w:val="315"/>
        </w:trPr>
        <w:tc>
          <w:tcPr>
            <w:tcW w:w="11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oss of ground</w:t>
            </w:r>
            <w:r w:rsidR="007075FF"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lass</w:t>
            </w:r>
            <w:r w:rsidR="007075FF"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echogenicity</w:t>
            </w:r>
          </w:p>
        </w:tc>
        <w:tc>
          <w:tcPr>
            <w:tcW w:w="3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10%</w:t>
            </w:r>
          </w:p>
        </w:tc>
        <w:tc>
          <w:tcPr>
            <w:tcW w:w="36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46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3.60%</w:t>
            </w:r>
          </w:p>
        </w:tc>
        <w:tc>
          <w:tcPr>
            <w:tcW w:w="4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&lt;0.01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.83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93</w:t>
            </w:r>
          </w:p>
        </w:tc>
        <w:tc>
          <w:tcPr>
            <w:tcW w:w="4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9675C" w:rsidRPr="00323FCB" w:rsidRDefault="0019675C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6.16</w:t>
            </w:r>
          </w:p>
        </w:tc>
      </w:tr>
      <w:tr w:rsidR="007075FF" w:rsidRPr="00323FCB" w:rsidTr="0019675C">
        <w:trPr>
          <w:trHeight w:val="315"/>
        </w:trPr>
        <w:tc>
          <w:tcPr>
            <w:tcW w:w="11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19675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lid components</w:t>
            </w:r>
          </w:p>
        </w:tc>
        <w:tc>
          <w:tcPr>
            <w:tcW w:w="3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1967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7075FF" w:rsidRPr="00323FCB" w:rsidTr="0019675C">
        <w:trPr>
          <w:trHeight w:val="315"/>
        </w:trPr>
        <w:tc>
          <w:tcPr>
            <w:tcW w:w="11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ind w:leftChars="97" w:left="233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ize (cm)</w:t>
            </w:r>
          </w:p>
        </w:tc>
        <w:tc>
          <w:tcPr>
            <w:tcW w:w="3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88</w:t>
            </w:r>
          </w:p>
        </w:tc>
        <w:tc>
          <w:tcPr>
            <w:tcW w:w="36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68</w:t>
            </w:r>
          </w:p>
        </w:tc>
        <w:tc>
          <w:tcPr>
            <w:tcW w:w="46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46</w:t>
            </w:r>
          </w:p>
        </w:tc>
        <w:tc>
          <w:tcPr>
            <w:tcW w:w="4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&lt;0.01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69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36</w:t>
            </w:r>
          </w:p>
        </w:tc>
        <w:tc>
          <w:tcPr>
            <w:tcW w:w="4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03</w:t>
            </w:r>
          </w:p>
        </w:tc>
      </w:tr>
      <w:tr w:rsidR="007075FF" w:rsidRPr="00323FCB" w:rsidTr="0019675C">
        <w:trPr>
          <w:trHeight w:val="315"/>
        </w:trPr>
        <w:tc>
          <w:tcPr>
            <w:tcW w:w="11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ind w:leftChars="97" w:left="233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umber (&lt;4 lesions)</w:t>
            </w:r>
          </w:p>
        </w:tc>
        <w:tc>
          <w:tcPr>
            <w:tcW w:w="3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%</w:t>
            </w:r>
          </w:p>
        </w:tc>
        <w:tc>
          <w:tcPr>
            <w:tcW w:w="36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6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.80%</w:t>
            </w:r>
          </w:p>
        </w:tc>
        <w:tc>
          <w:tcPr>
            <w:tcW w:w="4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4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5</w:t>
            </w:r>
          </w:p>
        </w:tc>
      </w:tr>
      <w:tr w:rsidR="007075FF" w:rsidRPr="00323FCB" w:rsidTr="0019675C">
        <w:trPr>
          <w:trHeight w:val="315"/>
        </w:trPr>
        <w:tc>
          <w:tcPr>
            <w:tcW w:w="11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ind w:leftChars="97" w:left="233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esence of sediments</w:t>
            </w:r>
          </w:p>
        </w:tc>
        <w:tc>
          <w:tcPr>
            <w:tcW w:w="3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.20%</w:t>
            </w:r>
          </w:p>
        </w:tc>
        <w:tc>
          <w:tcPr>
            <w:tcW w:w="36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6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4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1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4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2</w:t>
            </w:r>
          </w:p>
        </w:tc>
      </w:tr>
      <w:tr w:rsidR="007075FF" w:rsidRPr="00323FCB" w:rsidTr="0019675C">
        <w:trPr>
          <w:trHeight w:val="315"/>
        </w:trPr>
        <w:tc>
          <w:tcPr>
            <w:tcW w:w="11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ind w:leftChars="97" w:left="233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loating tumors</w:t>
            </w:r>
          </w:p>
        </w:tc>
        <w:tc>
          <w:tcPr>
            <w:tcW w:w="3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.30%</w:t>
            </w:r>
          </w:p>
        </w:tc>
        <w:tc>
          <w:tcPr>
            <w:tcW w:w="36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6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10%</w:t>
            </w:r>
          </w:p>
        </w:tc>
        <w:tc>
          <w:tcPr>
            <w:tcW w:w="4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95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4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45</w:t>
            </w:r>
          </w:p>
        </w:tc>
      </w:tr>
      <w:tr w:rsidR="007075FF" w:rsidRPr="00323FCB" w:rsidTr="0019675C">
        <w:trPr>
          <w:trHeight w:val="315"/>
        </w:trPr>
        <w:tc>
          <w:tcPr>
            <w:tcW w:w="11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ind w:leftChars="97" w:left="233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esions wider than they are tall</w:t>
            </w:r>
          </w:p>
        </w:tc>
        <w:tc>
          <w:tcPr>
            <w:tcW w:w="3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30%</w:t>
            </w:r>
          </w:p>
        </w:tc>
        <w:tc>
          <w:tcPr>
            <w:tcW w:w="36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6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4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7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4</w:t>
            </w:r>
          </w:p>
        </w:tc>
        <w:tc>
          <w:tcPr>
            <w:tcW w:w="4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31</w:t>
            </w:r>
          </w:p>
        </w:tc>
      </w:tr>
    </w:tbl>
    <w:p w:rsidR="0019675C" w:rsidRPr="00323FCB" w:rsidRDefault="0019675C" w:rsidP="0019675C">
      <w:pPr>
        <w:rPr>
          <w:rFonts w:ascii="Times New Roman" w:eastAsia="新細明體" w:hAnsi="Times New Roman" w:cs="Times New Roman"/>
          <w:b/>
          <w:kern w:val="0"/>
          <w:sz w:val="20"/>
          <w:szCs w:val="20"/>
        </w:rPr>
        <w:sectPr w:rsidR="0019675C" w:rsidRPr="00323FCB" w:rsidSect="00C60C92">
          <w:pgSz w:w="16840" w:h="11900" w:orient="landscape"/>
          <w:pgMar w:top="1800" w:right="1440" w:bottom="1800" w:left="1440" w:header="851" w:footer="992" w:gutter="0"/>
          <w:cols w:space="425"/>
          <w:docGrid w:type="lines" w:linePitch="400"/>
        </w:sectPr>
      </w:pPr>
    </w:p>
    <w:p w:rsidR="0019675C" w:rsidRPr="00323FCB" w:rsidRDefault="0019675C" w:rsidP="0019675C">
      <w:pPr>
        <w:rPr>
          <w:rFonts w:ascii="Times New Roman" w:eastAsia="新細明體" w:hAnsi="Times New Roman" w:cs="Times New Roman"/>
          <w:b/>
          <w:kern w:val="0"/>
          <w:sz w:val="20"/>
          <w:szCs w:val="20"/>
        </w:rPr>
      </w:pPr>
      <w:r w:rsidRPr="00323FCB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2 IOTA Rule and Risk for Ovarian Cancer </w:t>
      </w:r>
      <w:r w:rsidRPr="00323FCB">
        <w:rPr>
          <w:rFonts w:ascii="Times New Roman" w:eastAsia="新細明體" w:hAnsi="Times New Roman" w:cs="Times New Roman"/>
          <w:b/>
          <w:kern w:val="0"/>
          <w:sz w:val="20"/>
          <w:szCs w:val="20"/>
        </w:rPr>
        <w:t>for Patients ≤45 years of Ag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06"/>
        <w:gridCol w:w="871"/>
        <w:gridCol w:w="997"/>
        <w:gridCol w:w="871"/>
        <w:gridCol w:w="997"/>
        <w:gridCol w:w="896"/>
        <w:gridCol w:w="1538"/>
        <w:gridCol w:w="946"/>
        <w:gridCol w:w="938"/>
      </w:tblGrid>
      <w:tr w:rsidR="007075FF" w:rsidRPr="00323FCB" w:rsidTr="007075FF">
        <w:trPr>
          <w:trHeight w:val="315"/>
        </w:trPr>
        <w:tc>
          <w:tcPr>
            <w:tcW w:w="2115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0C92" w:rsidRPr="00323FCB" w:rsidRDefault="00C60C92" w:rsidP="00C60C92">
            <w:pPr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Mean, SD)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dometrioma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CCC</w:t>
            </w:r>
          </w:p>
        </w:tc>
        <w:tc>
          <w:tcPr>
            <w:tcW w:w="321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ifference/OR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% CI</w:t>
            </w:r>
          </w:p>
        </w:tc>
      </w:tr>
      <w:tr w:rsidR="007075FF" w:rsidRPr="00323FCB" w:rsidTr="007075FF">
        <w:trPr>
          <w:trHeight w:val="315"/>
        </w:trPr>
        <w:tc>
          <w:tcPr>
            <w:tcW w:w="2115" w:type="pct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0C92" w:rsidRPr="00323FCB" w:rsidRDefault="00C60C92" w:rsidP="00C60C92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gridSpan w:val="2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669" w:type="pct"/>
            <w:gridSpan w:val="2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321" w:type="pct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0C92" w:rsidRPr="00323FCB" w:rsidRDefault="00C60C92" w:rsidP="00C60C9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ower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pper</w:t>
            </w:r>
          </w:p>
        </w:tc>
      </w:tr>
      <w:tr w:rsidR="007075FF" w:rsidRPr="00323FCB" w:rsidTr="007075FF">
        <w:trPr>
          <w:trHeight w:val="315"/>
        </w:trPr>
        <w:tc>
          <w:tcPr>
            <w:tcW w:w="2115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C60C92" w:rsidP="00C60C9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enign Features</w:t>
            </w:r>
          </w:p>
        </w:tc>
        <w:tc>
          <w:tcPr>
            <w:tcW w:w="312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7075FF" w:rsidRPr="00323FCB" w:rsidTr="007075FF">
        <w:trPr>
          <w:trHeight w:val="315"/>
        </w:trPr>
        <w:tc>
          <w:tcPr>
            <w:tcW w:w="211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ind w:leftChars="100" w:left="24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Unilocular cysts (B1)</w:t>
            </w:r>
          </w:p>
        </w:tc>
        <w:tc>
          <w:tcPr>
            <w:tcW w:w="31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35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6.50%</w:t>
            </w:r>
          </w:p>
        </w:tc>
        <w:tc>
          <w:tcPr>
            <w:tcW w:w="31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35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81.80%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8</w:t>
            </w:r>
          </w:p>
        </w:tc>
        <w:tc>
          <w:tcPr>
            <w:tcW w:w="33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2</w:t>
            </w:r>
          </w:p>
        </w:tc>
        <w:tc>
          <w:tcPr>
            <w:tcW w:w="33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42</w:t>
            </w:r>
          </w:p>
        </w:tc>
      </w:tr>
      <w:tr w:rsidR="007075FF" w:rsidRPr="00323FCB" w:rsidTr="007075FF">
        <w:trPr>
          <w:trHeight w:val="315"/>
        </w:trPr>
        <w:tc>
          <w:tcPr>
            <w:tcW w:w="211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ind w:leftChars="100" w:left="24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olid components less than 7mm (B2)</w:t>
            </w:r>
          </w:p>
        </w:tc>
        <w:tc>
          <w:tcPr>
            <w:tcW w:w="31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35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8.20%</w:t>
            </w:r>
          </w:p>
        </w:tc>
        <w:tc>
          <w:tcPr>
            <w:tcW w:w="31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5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.10%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5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89</w:t>
            </w:r>
          </w:p>
        </w:tc>
        <w:tc>
          <w:tcPr>
            <w:tcW w:w="33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9</w:t>
            </w:r>
          </w:p>
        </w:tc>
        <w:tc>
          <w:tcPr>
            <w:tcW w:w="33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8.83</w:t>
            </w:r>
          </w:p>
        </w:tc>
      </w:tr>
      <w:tr w:rsidR="007075FF" w:rsidRPr="00323FCB" w:rsidTr="007075FF">
        <w:trPr>
          <w:trHeight w:val="315"/>
        </w:trPr>
        <w:tc>
          <w:tcPr>
            <w:tcW w:w="211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ind w:leftChars="100" w:left="24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coustic shadows (B3)</w:t>
            </w:r>
          </w:p>
        </w:tc>
        <w:tc>
          <w:tcPr>
            <w:tcW w:w="31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  <w:tc>
          <w:tcPr>
            <w:tcW w:w="35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00.00%</w:t>
            </w:r>
          </w:p>
        </w:tc>
        <w:tc>
          <w:tcPr>
            <w:tcW w:w="31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35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00.00%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33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33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7075FF" w:rsidRPr="00323FCB" w:rsidTr="007075FF">
        <w:trPr>
          <w:trHeight w:val="315"/>
        </w:trPr>
        <w:tc>
          <w:tcPr>
            <w:tcW w:w="211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ind w:leftChars="100" w:left="24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mooth multilocular tumors less than 10cm (B4)</w:t>
            </w:r>
          </w:p>
        </w:tc>
        <w:tc>
          <w:tcPr>
            <w:tcW w:w="31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35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9.00%</w:t>
            </w:r>
          </w:p>
        </w:tc>
        <w:tc>
          <w:tcPr>
            <w:tcW w:w="31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5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%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96</w:t>
            </w:r>
          </w:p>
        </w:tc>
        <w:tc>
          <w:tcPr>
            <w:tcW w:w="33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49</w:t>
            </w:r>
          </w:p>
        </w:tc>
        <w:tc>
          <w:tcPr>
            <w:tcW w:w="33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.58</w:t>
            </w:r>
          </w:p>
        </w:tc>
      </w:tr>
      <w:tr w:rsidR="007075FF" w:rsidRPr="00323FCB" w:rsidTr="007075FF">
        <w:trPr>
          <w:trHeight w:val="315"/>
        </w:trPr>
        <w:tc>
          <w:tcPr>
            <w:tcW w:w="211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ind w:leftChars="100" w:left="24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No Blood flow (B5)</w:t>
            </w:r>
          </w:p>
        </w:tc>
        <w:tc>
          <w:tcPr>
            <w:tcW w:w="31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3</w:t>
            </w:r>
          </w:p>
        </w:tc>
        <w:tc>
          <w:tcPr>
            <w:tcW w:w="35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87.80%</w:t>
            </w:r>
          </w:p>
        </w:tc>
        <w:tc>
          <w:tcPr>
            <w:tcW w:w="31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35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5.50%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8.6</w:t>
            </w:r>
          </w:p>
        </w:tc>
        <w:tc>
          <w:tcPr>
            <w:tcW w:w="33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99</w:t>
            </w:r>
          </w:p>
        </w:tc>
        <w:tc>
          <w:tcPr>
            <w:tcW w:w="33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7.11</w:t>
            </w:r>
          </w:p>
        </w:tc>
      </w:tr>
      <w:tr w:rsidR="007075FF" w:rsidRPr="00323FCB" w:rsidTr="007075FF">
        <w:trPr>
          <w:trHeight w:val="315"/>
        </w:trPr>
        <w:tc>
          <w:tcPr>
            <w:tcW w:w="211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C60C92" w:rsidP="00C60C9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alignant Features</w:t>
            </w:r>
          </w:p>
        </w:tc>
        <w:tc>
          <w:tcPr>
            <w:tcW w:w="31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075FF" w:rsidRPr="00323FCB" w:rsidTr="007075FF">
        <w:trPr>
          <w:trHeight w:val="315"/>
        </w:trPr>
        <w:tc>
          <w:tcPr>
            <w:tcW w:w="211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ind w:leftChars="100" w:left="24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Irregular tumors (M1)</w:t>
            </w:r>
          </w:p>
        </w:tc>
        <w:tc>
          <w:tcPr>
            <w:tcW w:w="31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35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4.70%</w:t>
            </w:r>
          </w:p>
        </w:tc>
        <w:tc>
          <w:tcPr>
            <w:tcW w:w="31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35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00.00%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.88</w:t>
            </w:r>
          </w:p>
        </w:tc>
        <w:tc>
          <w:tcPr>
            <w:tcW w:w="33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96</w:t>
            </w:r>
          </w:p>
        </w:tc>
        <w:tc>
          <w:tcPr>
            <w:tcW w:w="33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.23</w:t>
            </w:r>
          </w:p>
        </w:tc>
      </w:tr>
      <w:tr w:rsidR="007075FF" w:rsidRPr="00323FCB" w:rsidTr="007075FF">
        <w:trPr>
          <w:trHeight w:val="315"/>
        </w:trPr>
        <w:tc>
          <w:tcPr>
            <w:tcW w:w="211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ind w:leftChars="100" w:left="24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scites (M2)</w:t>
            </w:r>
          </w:p>
        </w:tc>
        <w:tc>
          <w:tcPr>
            <w:tcW w:w="31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5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.00%</w:t>
            </w:r>
          </w:p>
        </w:tc>
        <w:tc>
          <w:tcPr>
            <w:tcW w:w="31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5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%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5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02</w:t>
            </w:r>
          </w:p>
        </w:tc>
        <w:tc>
          <w:tcPr>
            <w:tcW w:w="33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98</w:t>
            </w:r>
          </w:p>
        </w:tc>
        <w:tc>
          <w:tcPr>
            <w:tcW w:w="33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06</w:t>
            </w:r>
          </w:p>
        </w:tc>
      </w:tr>
      <w:tr w:rsidR="007075FF" w:rsidRPr="00323FCB" w:rsidTr="007075FF">
        <w:trPr>
          <w:trHeight w:val="315"/>
        </w:trPr>
        <w:tc>
          <w:tcPr>
            <w:tcW w:w="211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ind w:leftChars="100" w:left="24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Tumors with more than 3 papillary projections (M3)</w:t>
            </w:r>
          </w:p>
        </w:tc>
        <w:tc>
          <w:tcPr>
            <w:tcW w:w="31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5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.00%</w:t>
            </w:r>
          </w:p>
        </w:tc>
        <w:tc>
          <w:tcPr>
            <w:tcW w:w="31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5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8.20%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8</w:t>
            </w:r>
          </w:p>
        </w:tc>
        <w:tc>
          <w:tcPr>
            <w:tcW w:w="5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9</w:t>
            </w:r>
          </w:p>
        </w:tc>
        <w:tc>
          <w:tcPr>
            <w:tcW w:w="33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33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15</w:t>
            </w:r>
          </w:p>
        </w:tc>
      </w:tr>
      <w:tr w:rsidR="007075FF" w:rsidRPr="00323FCB" w:rsidTr="007075FF">
        <w:trPr>
          <w:trHeight w:val="315"/>
        </w:trPr>
        <w:tc>
          <w:tcPr>
            <w:tcW w:w="211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ind w:leftChars="100" w:left="24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ultilocular tumors &gt;10 cm with solid components (M4)</w:t>
            </w:r>
          </w:p>
        </w:tc>
        <w:tc>
          <w:tcPr>
            <w:tcW w:w="31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5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.10%</w:t>
            </w:r>
          </w:p>
        </w:tc>
        <w:tc>
          <w:tcPr>
            <w:tcW w:w="31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5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.10%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46</w:t>
            </w:r>
          </w:p>
        </w:tc>
        <w:tc>
          <w:tcPr>
            <w:tcW w:w="55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43</w:t>
            </w:r>
          </w:p>
        </w:tc>
        <w:tc>
          <w:tcPr>
            <w:tcW w:w="33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33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.16</w:t>
            </w:r>
          </w:p>
        </w:tc>
      </w:tr>
      <w:tr w:rsidR="007075FF" w:rsidRPr="00323FCB" w:rsidTr="007075FF">
        <w:trPr>
          <w:trHeight w:val="315"/>
        </w:trPr>
        <w:tc>
          <w:tcPr>
            <w:tcW w:w="2115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ind w:leftChars="100" w:left="24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trong blood flow (M5)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2.20%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4.50%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2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5</w:t>
            </w:r>
          </w:p>
        </w:tc>
      </w:tr>
      <w:tr w:rsidR="007075FF" w:rsidRPr="00323FCB" w:rsidTr="007075FF">
        <w:trPr>
          <w:trHeight w:val="315"/>
        </w:trPr>
        <w:tc>
          <w:tcPr>
            <w:tcW w:w="2115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C60C92" w:rsidP="00C60C92">
            <w:pPr>
              <w:widowControl/>
              <w:ind w:leftChars="100" w:left="24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OTA Simple Rule Risk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6.00%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7.60%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7.00%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8.10%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EB4BAB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C60C92"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1</w:t>
            </w: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%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EB4BAB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C60C92"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%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EB4BAB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C60C92"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1</w:t>
            </w: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%</w:t>
            </w:r>
          </w:p>
        </w:tc>
      </w:tr>
    </w:tbl>
    <w:p w:rsidR="002E5702" w:rsidRPr="00323FCB" w:rsidRDefault="002E5702" w:rsidP="0019675C">
      <w:pPr>
        <w:rPr>
          <w:rFonts w:ascii="Times New Roman" w:eastAsia="新細明體" w:hAnsi="Times New Roman" w:cs="Times New Roman"/>
          <w:b/>
          <w:kern w:val="0"/>
          <w:sz w:val="20"/>
          <w:szCs w:val="20"/>
        </w:rPr>
        <w:sectPr w:rsidR="002E5702" w:rsidRPr="00323FCB" w:rsidSect="00C60C92">
          <w:pgSz w:w="16840" w:h="11900" w:orient="landscape"/>
          <w:pgMar w:top="1800" w:right="1440" w:bottom="1800" w:left="1440" w:header="851" w:footer="992" w:gutter="0"/>
          <w:cols w:space="425"/>
          <w:docGrid w:type="lines" w:linePitch="400"/>
        </w:sectPr>
      </w:pPr>
    </w:p>
    <w:p w:rsidR="002E5702" w:rsidRPr="00323FCB" w:rsidRDefault="002E5702" w:rsidP="002E5702">
      <w:pPr>
        <w:rPr>
          <w:rFonts w:ascii="Times New Roman" w:hAnsi="Times New Roman" w:cs="Times New Roman"/>
          <w:b/>
          <w:sz w:val="20"/>
          <w:szCs w:val="20"/>
        </w:rPr>
      </w:pPr>
      <w:r w:rsidRPr="00323FCB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9D036A" w:rsidRPr="00323FCB">
        <w:rPr>
          <w:rFonts w:ascii="Times New Roman" w:hAnsi="Times New Roman" w:cs="Times New Roman"/>
          <w:b/>
          <w:sz w:val="20"/>
          <w:szCs w:val="20"/>
        </w:rPr>
        <w:t>3</w:t>
      </w:r>
      <w:r w:rsidRPr="00323FCB">
        <w:rPr>
          <w:rFonts w:ascii="Times New Roman" w:hAnsi="Times New Roman" w:cs="Times New Roman"/>
          <w:b/>
          <w:sz w:val="20"/>
          <w:szCs w:val="20"/>
        </w:rPr>
        <w:t xml:space="preserve"> Multivariable Analysis </w:t>
      </w:r>
      <w:r w:rsidRPr="00323FCB">
        <w:rPr>
          <w:rFonts w:ascii="Times New Roman" w:eastAsia="新細明體" w:hAnsi="Times New Roman" w:cs="Times New Roman"/>
          <w:b/>
          <w:kern w:val="0"/>
          <w:sz w:val="20"/>
          <w:szCs w:val="20"/>
        </w:rPr>
        <w:t>for Patients ≤45 years of Ag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47"/>
        <w:gridCol w:w="2220"/>
        <w:gridCol w:w="1217"/>
        <w:gridCol w:w="1751"/>
        <w:gridCol w:w="120"/>
        <w:gridCol w:w="1323"/>
        <w:gridCol w:w="1418"/>
        <w:gridCol w:w="1564"/>
      </w:tblGrid>
      <w:tr w:rsidR="002E5702" w:rsidRPr="00323FCB" w:rsidTr="00C60C92">
        <w:trPr>
          <w:trHeight w:val="315"/>
        </w:trPr>
        <w:tc>
          <w:tcPr>
            <w:tcW w:w="1557" w:type="pct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2E5702" w:rsidRPr="00323FCB" w:rsidRDefault="002E5702" w:rsidP="002E5702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Mean, SD)</w:t>
            </w:r>
          </w:p>
        </w:tc>
        <w:tc>
          <w:tcPr>
            <w:tcW w:w="79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580" w:type="pct"/>
            <w:gridSpan w:val="4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ltivariate</w:t>
            </w:r>
          </w:p>
        </w:tc>
        <w:tc>
          <w:tcPr>
            <w:tcW w:w="1068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% CI</w:t>
            </w:r>
          </w:p>
        </w:tc>
      </w:tr>
      <w:tr w:rsidR="002E5702" w:rsidRPr="00323FCB" w:rsidTr="002E5702">
        <w:trPr>
          <w:trHeight w:val="228"/>
        </w:trPr>
        <w:tc>
          <w:tcPr>
            <w:tcW w:w="1557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517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R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ower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pper</w:t>
            </w:r>
          </w:p>
        </w:tc>
      </w:tr>
      <w:tr w:rsidR="002E5702" w:rsidRPr="00323FCB" w:rsidTr="002E5702">
        <w:trPr>
          <w:trHeight w:val="315"/>
        </w:trPr>
        <w:tc>
          <w:tcPr>
            <w:tcW w:w="1557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5</w:t>
            </w:r>
            <w:r w:rsidR="00DF01D3"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2E5702" w:rsidRPr="00323FCB" w:rsidTr="002E5702">
        <w:trPr>
          <w:trHeight w:val="315"/>
        </w:trPr>
        <w:tc>
          <w:tcPr>
            <w:tcW w:w="1557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79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5</w:t>
            </w:r>
          </w:p>
        </w:tc>
        <w:tc>
          <w:tcPr>
            <w:tcW w:w="43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0" w:type="pct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7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8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2E5702" w:rsidRPr="00323FCB" w:rsidTr="002E5702">
        <w:trPr>
          <w:trHeight w:val="315"/>
        </w:trPr>
        <w:tc>
          <w:tcPr>
            <w:tcW w:w="1557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-125</w:t>
            </w:r>
          </w:p>
        </w:tc>
        <w:tc>
          <w:tcPr>
            <w:tcW w:w="79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43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0" w:type="pct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7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8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2E5702" w:rsidRPr="00323FCB" w:rsidTr="002E5702">
        <w:trPr>
          <w:trHeight w:val="315"/>
        </w:trPr>
        <w:tc>
          <w:tcPr>
            <w:tcW w:w="1557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dometriosis</w:t>
            </w:r>
          </w:p>
        </w:tc>
        <w:tc>
          <w:tcPr>
            <w:tcW w:w="79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  <w:r w:rsidR="00DF01D3"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43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0" w:type="pct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7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8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2E5702" w:rsidRPr="00323FCB" w:rsidTr="002E5702">
        <w:trPr>
          <w:trHeight w:val="315"/>
        </w:trPr>
        <w:tc>
          <w:tcPr>
            <w:tcW w:w="1557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iameter</w:t>
            </w:r>
          </w:p>
        </w:tc>
        <w:tc>
          <w:tcPr>
            <w:tcW w:w="79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&lt;0.01</w:t>
            </w:r>
          </w:p>
        </w:tc>
        <w:tc>
          <w:tcPr>
            <w:tcW w:w="43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3</w:t>
            </w:r>
          </w:p>
        </w:tc>
        <w:tc>
          <w:tcPr>
            <w:tcW w:w="670" w:type="pct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0.05</w:t>
            </w:r>
          </w:p>
        </w:tc>
        <w:tc>
          <w:tcPr>
            <w:tcW w:w="47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4</w:t>
            </w:r>
          </w:p>
        </w:tc>
        <w:tc>
          <w:tcPr>
            <w:tcW w:w="508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55</w:t>
            </w:r>
          </w:p>
        </w:tc>
        <w:tc>
          <w:tcPr>
            <w:tcW w:w="56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9</w:t>
            </w:r>
          </w:p>
        </w:tc>
      </w:tr>
      <w:tr w:rsidR="002E5702" w:rsidRPr="00323FCB" w:rsidTr="002E5702">
        <w:trPr>
          <w:trHeight w:val="315"/>
        </w:trPr>
        <w:tc>
          <w:tcPr>
            <w:tcW w:w="1557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lateral</w:t>
            </w:r>
            <w:r w:rsidR="007075FF"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ysts</w:t>
            </w:r>
          </w:p>
        </w:tc>
        <w:tc>
          <w:tcPr>
            <w:tcW w:w="79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  <w:r w:rsidR="00DF01D3"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43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0" w:type="pct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7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8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2E5702" w:rsidRPr="00323FCB" w:rsidTr="002E5702">
        <w:trPr>
          <w:trHeight w:val="315"/>
        </w:trPr>
        <w:tc>
          <w:tcPr>
            <w:tcW w:w="1557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oss of ground</w:t>
            </w:r>
            <w:r w:rsidR="007075FF"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lass</w:t>
            </w:r>
            <w:r w:rsidR="007075FF"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echogenicity</w:t>
            </w:r>
          </w:p>
        </w:tc>
        <w:tc>
          <w:tcPr>
            <w:tcW w:w="79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&lt;0.01</w:t>
            </w:r>
          </w:p>
        </w:tc>
        <w:tc>
          <w:tcPr>
            <w:tcW w:w="43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13</w:t>
            </w:r>
          </w:p>
        </w:tc>
        <w:tc>
          <w:tcPr>
            <w:tcW w:w="670" w:type="pct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0.02</w:t>
            </w:r>
          </w:p>
        </w:tc>
        <w:tc>
          <w:tcPr>
            <w:tcW w:w="47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.89</w:t>
            </w:r>
          </w:p>
        </w:tc>
        <w:tc>
          <w:tcPr>
            <w:tcW w:w="508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79</w:t>
            </w:r>
          </w:p>
        </w:tc>
        <w:tc>
          <w:tcPr>
            <w:tcW w:w="56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5702" w:rsidRPr="00323FCB" w:rsidRDefault="002E5702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2.16</w:t>
            </w:r>
          </w:p>
        </w:tc>
      </w:tr>
      <w:tr w:rsidR="007075FF" w:rsidRPr="00323FCB" w:rsidTr="002E5702">
        <w:trPr>
          <w:trHeight w:val="315"/>
        </w:trPr>
        <w:tc>
          <w:tcPr>
            <w:tcW w:w="1557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2E5702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lid components</w:t>
            </w:r>
          </w:p>
        </w:tc>
        <w:tc>
          <w:tcPr>
            <w:tcW w:w="79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2E57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7075FF" w:rsidRPr="00323FCB" w:rsidTr="002E5702">
        <w:trPr>
          <w:trHeight w:val="315"/>
        </w:trPr>
        <w:tc>
          <w:tcPr>
            <w:tcW w:w="1557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ind w:leftChars="97" w:left="233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ize</w:t>
            </w:r>
          </w:p>
        </w:tc>
        <w:tc>
          <w:tcPr>
            <w:tcW w:w="79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&lt;0.01</w:t>
            </w:r>
          </w:p>
        </w:tc>
        <w:tc>
          <w:tcPr>
            <w:tcW w:w="43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14</w:t>
            </w:r>
          </w:p>
        </w:tc>
        <w:tc>
          <w:tcPr>
            <w:tcW w:w="670" w:type="pct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59</w:t>
            </w:r>
          </w:p>
        </w:tc>
        <w:tc>
          <w:tcPr>
            <w:tcW w:w="47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508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53</w:t>
            </w:r>
          </w:p>
        </w:tc>
        <w:tc>
          <w:tcPr>
            <w:tcW w:w="56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43</w:t>
            </w:r>
          </w:p>
        </w:tc>
      </w:tr>
      <w:tr w:rsidR="007075FF" w:rsidRPr="00323FCB" w:rsidTr="002E5702">
        <w:trPr>
          <w:trHeight w:val="315"/>
        </w:trPr>
        <w:tc>
          <w:tcPr>
            <w:tcW w:w="1557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ind w:leftChars="97" w:left="233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79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43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0" w:type="pct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7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8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075FF" w:rsidRPr="00323FCB" w:rsidTr="002E5702">
        <w:trPr>
          <w:trHeight w:val="315"/>
        </w:trPr>
        <w:tc>
          <w:tcPr>
            <w:tcW w:w="1557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ind w:leftChars="97" w:left="233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esence of sediments</w:t>
            </w:r>
          </w:p>
        </w:tc>
        <w:tc>
          <w:tcPr>
            <w:tcW w:w="79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43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0" w:type="pct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7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8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075FF" w:rsidRPr="00323FCB" w:rsidTr="002E5702">
        <w:trPr>
          <w:trHeight w:val="315"/>
        </w:trPr>
        <w:tc>
          <w:tcPr>
            <w:tcW w:w="1557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ind w:leftChars="97" w:left="233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loating tumors</w:t>
            </w:r>
          </w:p>
        </w:tc>
        <w:tc>
          <w:tcPr>
            <w:tcW w:w="79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55</w:t>
            </w:r>
          </w:p>
        </w:tc>
        <w:tc>
          <w:tcPr>
            <w:tcW w:w="43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0" w:type="pct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7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8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075FF" w:rsidRPr="00323FCB" w:rsidTr="002E5702">
        <w:trPr>
          <w:trHeight w:val="315"/>
        </w:trPr>
        <w:tc>
          <w:tcPr>
            <w:tcW w:w="1557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ind w:leftChars="97" w:left="233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esions wider than they are tall</w:t>
            </w:r>
          </w:p>
        </w:tc>
        <w:tc>
          <w:tcPr>
            <w:tcW w:w="79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43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0" w:type="pct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7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8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075FF" w:rsidRPr="00323FCB" w:rsidTr="002E5702">
        <w:trPr>
          <w:trHeight w:val="315"/>
        </w:trPr>
        <w:tc>
          <w:tcPr>
            <w:tcW w:w="1557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IOTA Simple Rule Risk</w:t>
            </w:r>
          </w:p>
        </w:tc>
        <w:tc>
          <w:tcPr>
            <w:tcW w:w="79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&lt;0.01</w:t>
            </w:r>
          </w:p>
        </w:tc>
        <w:tc>
          <w:tcPr>
            <w:tcW w:w="43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.24</w:t>
            </w:r>
          </w:p>
        </w:tc>
        <w:tc>
          <w:tcPr>
            <w:tcW w:w="670" w:type="pct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47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508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1</w:t>
            </w:r>
          </w:p>
        </w:tc>
      </w:tr>
      <w:tr w:rsidR="007075FF" w:rsidRPr="00323FCB" w:rsidTr="002E5702">
        <w:trPr>
          <w:trHeight w:val="315"/>
        </w:trPr>
        <w:tc>
          <w:tcPr>
            <w:tcW w:w="1557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79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63</w:t>
            </w:r>
          </w:p>
        </w:tc>
        <w:tc>
          <w:tcPr>
            <w:tcW w:w="670" w:type="pct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47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7.69</w:t>
            </w:r>
          </w:p>
        </w:tc>
        <w:tc>
          <w:tcPr>
            <w:tcW w:w="508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</w:tbl>
    <w:p w:rsidR="00C60C92" w:rsidRPr="00323FCB" w:rsidRDefault="00C60C92" w:rsidP="002E5702">
      <w:pPr>
        <w:rPr>
          <w:rFonts w:ascii="Times New Roman" w:eastAsia="新細明體" w:hAnsi="Times New Roman" w:cs="Times New Roman"/>
          <w:sz w:val="20"/>
          <w:szCs w:val="20"/>
        </w:rPr>
        <w:sectPr w:rsidR="00C60C92" w:rsidRPr="00323FCB" w:rsidSect="007075FF">
          <w:pgSz w:w="16840" w:h="11900" w:orient="landscape"/>
          <w:pgMar w:top="1800" w:right="1440" w:bottom="1800" w:left="1440" w:header="851" w:footer="992" w:gutter="0"/>
          <w:cols w:space="425"/>
          <w:docGrid w:type="lines" w:linePitch="400"/>
        </w:sectPr>
      </w:pPr>
    </w:p>
    <w:p w:rsidR="002E5702" w:rsidRPr="00323FCB" w:rsidRDefault="00C60C92" w:rsidP="002E5702">
      <w:pPr>
        <w:rPr>
          <w:rFonts w:ascii="Times New Roman" w:eastAsia="新細明體" w:hAnsi="Times New Roman" w:cs="Times New Roman"/>
          <w:sz w:val="20"/>
          <w:szCs w:val="20"/>
        </w:rPr>
      </w:pPr>
      <w:r w:rsidRPr="00323FCB">
        <w:rPr>
          <w:rFonts w:ascii="Times New Roman" w:eastAsia="新細明體" w:hAnsi="Times New Roman" w:cs="Times New Roman"/>
          <w:b/>
          <w:kern w:val="0"/>
          <w:sz w:val="20"/>
          <w:szCs w:val="20"/>
        </w:rPr>
        <w:lastRenderedPageBreak/>
        <w:t xml:space="preserve">Supplementary Table </w:t>
      </w:r>
      <w:r w:rsidR="009D036A" w:rsidRPr="00323FCB">
        <w:rPr>
          <w:rFonts w:ascii="Times New Roman" w:eastAsia="新細明體" w:hAnsi="Times New Roman" w:cs="Times New Roman"/>
          <w:b/>
          <w:kern w:val="0"/>
          <w:sz w:val="20"/>
          <w:szCs w:val="20"/>
        </w:rPr>
        <w:t>4</w:t>
      </w:r>
      <w:r w:rsidRPr="00323FCB">
        <w:rPr>
          <w:rFonts w:ascii="Times New Roman" w:eastAsia="新細明體" w:hAnsi="Times New Roman" w:cs="Times New Roman"/>
          <w:b/>
          <w:kern w:val="0"/>
          <w:sz w:val="20"/>
          <w:szCs w:val="20"/>
        </w:rPr>
        <w:t xml:space="preserve"> Baseline Characteristics for Atypical Features Excluding Cyst Diameter Criteri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1"/>
        <w:gridCol w:w="1028"/>
        <w:gridCol w:w="1341"/>
        <w:gridCol w:w="1008"/>
        <w:gridCol w:w="1309"/>
        <w:gridCol w:w="1346"/>
        <w:gridCol w:w="2312"/>
        <w:gridCol w:w="1120"/>
        <w:gridCol w:w="1195"/>
      </w:tblGrid>
      <w:tr w:rsidR="00C60C92" w:rsidRPr="00323FCB" w:rsidTr="00C60C92">
        <w:trPr>
          <w:trHeight w:val="315"/>
        </w:trPr>
        <w:tc>
          <w:tcPr>
            <w:tcW w:w="1182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0C92" w:rsidRPr="00323FCB" w:rsidRDefault="00C60C92" w:rsidP="00C60C92">
            <w:pPr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Mean, SD)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dometrioma</w:t>
            </w:r>
          </w:p>
        </w:tc>
        <w:tc>
          <w:tcPr>
            <w:tcW w:w="830" w:type="pct"/>
            <w:gridSpan w:val="2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CCC</w:t>
            </w:r>
          </w:p>
        </w:tc>
        <w:tc>
          <w:tcPr>
            <w:tcW w:w="482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828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ifference/OR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% CI</w:t>
            </w:r>
          </w:p>
        </w:tc>
      </w:tr>
      <w:tr w:rsidR="00C60C92" w:rsidRPr="00323FCB" w:rsidTr="00C60C92">
        <w:trPr>
          <w:trHeight w:val="315"/>
        </w:trPr>
        <w:tc>
          <w:tcPr>
            <w:tcW w:w="1182" w:type="pct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0C92" w:rsidRPr="00323FCB" w:rsidRDefault="00C60C92" w:rsidP="00C60C92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8" w:type="pct"/>
            <w:gridSpan w:val="2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26007A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830" w:type="pct"/>
            <w:gridSpan w:val="2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26007A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482" w:type="pct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pct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0C92" w:rsidRPr="00323FCB" w:rsidRDefault="00C60C92" w:rsidP="00C60C9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ower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0C92" w:rsidRPr="00323FCB" w:rsidRDefault="00C60C92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pper</w:t>
            </w:r>
          </w:p>
        </w:tc>
      </w:tr>
      <w:tr w:rsidR="00C60C92" w:rsidRPr="00323FCB" w:rsidTr="00C60C92">
        <w:trPr>
          <w:trHeight w:val="315"/>
        </w:trPr>
        <w:tc>
          <w:tcPr>
            <w:tcW w:w="1182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0C92" w:rsidRPr="00323FCB" w:rsidRDefault="00C60C92" w:rsidP="00C60C92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368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.45</w:t>
            </w:r>
          </w:p>
        </w:tc>
        <w:tc>
          <w:tcPr>
            <w:tcW w:w="480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03</w:t>
            </w:r>
          </w:p>
        </w:tc>
        <w:tc>
          <w:tcPr>
            <w:tcW w:w="361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.11</w:t>
            </w:r>
          </w:p>
        </w:tc>
        <w:tc>
          <w:tcPr>
            <w:tcW w:w="469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28</w:t>
            </w:r>
          </w:p>
        </w:tc>
        <w:tc>
          <w:tcPr>
            <w:tcW w:w="482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&lt;0.01</w:t>
            </w:r>
          </w:p>
        </w:tc>
        <w:tc>
          <w:tcPr>
            <w:tcW w:w="828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13.66</w:t>
            </w:r>
          </w:p>
        </w:tc>
        <w:tc>
          <w:tcPr>
            <w:tcW w:w="401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16.69</w:t>
            </w:r>
          </w:p>
        </w:tc>
        <w:tc>
          <w:tcPr>
            <w:tcW w:w="428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10.62</w:t>
            </w:r>
          </w:p>
        </w:tc>
      </w:tr>
      <w:tr w:rsidR="00C60C92" w:rsidRPr="00323FCB" w:rsidTr="00C60C92">
        <w:trPr>
          <w:trHeight w:val="315"/>
        </w:trPr>
        <w:tc>
          <w:tcPr>
            <w:tcW w:w="11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0C92" w:rsidRPr="00323FCB" w:rsidRDefault="00C60C92" w:rsidP="00C60C92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3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1.05</w:t>
            </w:r>
          </w:p>
        </w:tc>
        <w:tc>
          <w:tcPr>
            <w:tcW w:w="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56</w:t>
            </w:r>
          </w:p>
        </w:tc>
        <w:tc>
          <w:tcPr>
            <w:tcW w:w="36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.17</w:t>
            </w:r>
          </w:p>
        </w:tc>
        <w:tc>
          <w:tcPr>
            <w:tcW w:w="46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27</w:t>
            </w:r>
          </w:p>
        </w:tc>
        <w:tc>
          <w:tcPr>
            <w:tcW w:w="4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1.12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.38</w:t>
            </w:r>
          </w:p>
        </w:tc>
        <w:tc>
          <w:tcPr>
            <w:tcW w:w="4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4</w:t>
            </w:r>
          </w:p>
        </w:tc>
      </w:tr>
      <w:tr w:rsidR="00C60C92" w:rsidRPr="00323FCB" w:rsidTr="00C60C92">
        <w:trPr>
          <w:trHeight w:val="315"/>
        </w:trPr>
        <w:tc>
          <w:tcPr>
            <w:tcW w:w="11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0C92" w:rsidRPr="00323FCB" w:rsidRDefault="00C60C92" w:rsidP="00C60C92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-125</w:t>
            </w:r>
          </w:p>
        </w:tc>
        <w:tc>
          <w:tcPr>
            <w:tcW w:w="3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1.34</w:t>
            </w:r>
          </w:p>
        </w:tc>
        <w:tc>
          <w:tcPr>
            <w:tcW w:w="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2.62</w:t>
            </w:r>
          </w:p>
        </w:tc>
        <w:tc>
          <w:tcPr>
            <w:tcW w:w="36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1.36</w:t>
            </w:r>
          </w:p>
        </w:tc>
        <w:tc>
          <w:tcPr>
            <w:tcW w:w="46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7.41</w:t>
            </w:r>
          </w:p>
        </w:tc>
        <w:tc>
          <w:tcPr>
            <w:tcW w:w="4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0.03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161.82</w:t>
            </w:r>
          </w:p>
        </w:tc>
        <w:tc>
          <w:tcPr>
            <w:tcW w:w="4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77</w:t>
            </w:r>
          </w:p>
        </w:tc>
      </w:tr>
      <w:tr w:rsidR="00C60C92" w:rsidRPr="00323FCB" w:rsidTr="00C60C92">
        <w:trPr>
          <w:trHeight w:val="315"/>
        </w:trPr>
        <w:tc>
          <w:tcPr>
            <w:tcW w:w="11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0C92" w:rsidRPr="00323FCB" w:rsidRDefault="00C60C92" w:rsidP="00C60C92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dometriosis</w:t>
            </w:r>
          </w:p>
        </w:tc>
        <w:tc>
          <w:tcPr>
            <w:tcW w:w="3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EB4BAB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EB4BAB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36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EB4BAB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46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EB4BAB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.5%</w:t>
            </w:r>
          </w:p>
        </w:tc>
        <w:tc>
          <w:tcPr>
            <w:tcW w:w="4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107ACE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&lt;0.01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107ACE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107ACE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4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107ACE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3</w:t>
            </w:r>
          </w:p>
        </w:tc>
      </w:tr>
      <w:tr w:rsidR="00C60C92" w:rsidRPr="00323FCB" w:rsidTr="00C60C92">
        <w:trPr>
          <w:trHeight w:val="315"/>
        </w:trPr>
        <w:tc>
          <w:tcPr>
            <w:tcW w:w="11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0C92" w:rsidRPr="00323FCB" w:rsidRDefault="00C60C92" w:rsidP="00C60C92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iameter</w:t>
            </w:r>
          </w:p>
        </w:tc>
        <w:tc>
          <w:tcPr>
            <w:tcW w:w="3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57</w:t>
            </w:r>
          </w:p>
        </w:tc>
        <w:tc>
          <w:tcPr>
            <w:tcW w:w="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79</w:t>
            </w:r>
          </w:p>
        </w:tc>
        <w:tc>
          <w:tcPr>
            <w:tcW w:w="36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68</w:t>
            </w:r>
          </w:p>
        </w:tc>
        <w:tc>
          <w:tcPr>
            <w:tcW w:w="46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60</w:t>
            </w:r>
          </w:p>
        </w:tc>
        <w:tc>
          <w:tcPr>
            <w:tcW w:w="4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&lt;0.01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5.12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.53</w:t>
            </w:r>
          </w:p>
        </w:tc>
        <w:tc>
          <w:tcPr>
            <w:tcW w:w="4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.71</w:t>
            </w:r>
          </w:p>
        </w:tc>
      </w:tr>
      <w:tr w:rsidR="00C60C92" w:rsidRPr="00323FCB" w:rsidTr="00C60C92">
        <w:trPr>
          <w:trHeight w:val="315"/>
        </w:trPr>
        <w:tc>
          <w:tcPr>
            <w:tcW w:w="11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0C92" w:rsidRPr="00323FCB" w:rsidRDefault="00C60C92" w:rsidP="00C60C92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lateral</w:t>
            </w:r>
            <w:r w:rsidR="007075FF"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ysts</w:t>
            </w:r>
          </w:p>
        </w:tc>
        <w:tc>
          <w:tcPr>
            <w:tcW w:w="3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107ACE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107ACE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0.7%</w:t>
            </w:r>
          </w:p>
        </w:tc>
        <w:tc>
          <w:tcPr>
            <w:tcW w:w="36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107ACE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46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107ACE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2%</w:t>
            </w:r>
          </w:p>
        </w:tc>
        <w:tc>
          <w:tcPr>
            <w:tcW w:w="4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107ACE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&lt;0.01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107ACE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107ACE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4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107ACE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4</w:t>
            </w:r>
          </w:p>
        </w:tc>
      </w:tr>
      <w:tr w:rsidR="00C60C92" w:rsidRPr="00323FCB" w:rsidTr="00C60C92">
        <w:trPr>
          <w:trHeight w:val="315"/>
        </w:trPr>
        <w:tc>
          <w:tcPr>
            <w:tcW w:w="11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0C92" w:rsidRPr="00323FCB" w:rsidRDefault="00C60C92" w:rsidP="00C60C92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oss of ground</w:t>
            </w:r>
            <w:r w:rsidR="007075FF"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lass</w:t>
            </w:r>
            <w:r w:rsidR="007075FF"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echogenicity</w:t>
            </w:r>
          </w:p>
        </w:tc>
        <w:tc>
          <w:tcPr>
            <w:tcW w:w="3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107ACE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107ACE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9%</w:t>
            </w:r>
          </w:p>
        </w:tc>
        <w:tc>
          <w:tcPr>
            <w:tcW w:w="36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107ACE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46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107ACE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8.4%</w:t>
            </w:r>
          </w:p>
        </w:tc>
        <w:tc>
          <w:tcPr>
            <w:tcW w:w="4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107ACE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&lt;0.01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107ACE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107ACE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4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107ACE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</w:t>
            </w:r>
          </w:p>
        </w:tc>
      </w:tr>
      <w:tr w:rsidR="007075FF" w:rsidRPr="00323FCB" w:rsidTr="00C60C92">
        <w:trPr>
          <w:trHeight w:val="315"/>
        </w:trPr>
        <w:tc>
          <w:tcPr>
            <w:tcW w:w="11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C60C92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lid components</w:t>
            </w:r>
          </w:p>
        </w:tc>
        <w:tc>
          <w:tcPr>
            <w:tcW w:w="3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C60C9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7075FF" w:rsidRPr="00323FCB" w:rsidTr="00C60C92">
        <w:trPr>
          <w:trHeight w:val="315"/>
        </w:trPr>
        <w:tc>
          <w:tcPr>
            <w:tcW w:w="11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ind w:leftChars="97" w:left="233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ize</w:t>
            </w:r>
          </w:p>
        </w:tc>
        <w:tc>
          <w:tcPr>
            <w:tcW w:w="3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80</w:t>
            </w:r>
          </w:p>
        </w:tc>
        <w:tc>
          <w:tcPr>
            <w:tcW w:w="36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82</w:t>
            </w:r>
          </w:p>
        </w:tc>
        <w:tc>
          <w:tcPr>
            <w:tcW w:w="46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53</w:t>
            </w:r>
          </w:p>
        </w:tc>
        <w:tc>
          <w:tcPr>
            <w:tcW w:w="4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&lt;0.01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.82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.86</w:t>
            </w:r>
          </w:p>
        </w:tc>
        <w:tc>
          <w:tcPr>
            <w:tcW w:w="4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.78</w:t>
            </w:r>
          </w:p>
        </w:tc>
      </w:tr>
      <w:tr w:rsidR="007075FF" w:rsidRPr="00323FCB" w:rsidTr="00C60C92">
        <w:trPr>
          <w:trHeight w:val="315"/>
        </w:trPr>
        <w:tc>
          <w:tcPr>
            <w:tcW w:w="11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ind w:leftChars="97" w:left="233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3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7%</w:t>
            </w:r>
          </w:p>
        </w:tc>
        <w:tc>
          <w:tcPr>
            <w:tcW w:w="36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6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.8%</w:t>
            </w:r>
          </w:p>
        </w:tc>
        <w:tc>
          <w:tcPr>
            <w:tcW w:w="4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&lt;0.01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4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7</w:t>
            </w:r>
          </w:p>
        </w:tc>
      </w:tr>
      <w:tr w:rsidR="007075FF" w:rsidRPr="00323FCB" w:rsidTr="00C60C92">
        <w:trPr>
          <w:trHeight w:val="315"/>
        </w:trPr>
        <w:tc>
          <w:tcPr>
            <w:tcW w:w="11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ind w:leftChars="97" w:left="233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esence of sediments</w:t>
            </w:r>
          </w:p>
        </w:tc>
        <w:tc>
          <w:tcPr>
            <w:tcW w:w="3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.5%</w:t>
            </w:r>
          </w:p>
        </w:tc>
        <w:tc>
          <w:tcPr>
            <w:tcW w:w="36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46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3%</w:t>
            </w:r>
          </w:p>
        </w:tc>
        <w:tc>
          <w:tcPr>
            <w:tcW w:w="4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62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31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5</w:t>
            </w:r>
          </w:p>
        </w:tc>
        <w:tc>
          <w:tcPr>
            <w:tcW w:w="4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80</w:t>
            </w:r>
          </w:p>
        </w:tc>
      </w:tr>
      <w:tr w:rsidR="007075FF" w:rsidRPr="00323FCB" w:rsidTr="00C60C92">
        <w:trPr>
          <w:trHeight w:val="315"/>
        </w:trPr>
        <w:tc>
          <w:tcPr>
            <w:tcW w:w="11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ind w:leftChars="97" w:left="233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loating tumors</w:t>
            </w:r>
          </w:p>
        </w:tc>
        <w:tc>
          <w:tcPr>
            <w:tcW w:w="3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.8%</w:t>
            </w:r>
          </w:p>
        </w:tc>
        <w:tc>
          <w:tcPr>
            <w:tcW w:w="36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6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8%</w:t>
            </w:r>
          </w:p>
        </w:tc>
        <w:tc>
          <w:tcPr>
            <w:tcW w:w="4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66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4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43</w:t>
            </w:r>
          </w:p>
        </w:tc>
      </w:tr>
      <w:tr w:rsidR="007075FF" w:rsidRPr="00323FCB" w:rsidTr="00C60C92">
        <w:trPr>
          <w:trHeight w:val="315"/>
        </w:trPr>
        <w:tc>
          <w:tcPr>
            <w:tcW w:w="11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75FF" w:rsidRPr="00323FCB" w:rsidRDefault="007075FF" w:rsidP="007075FF">
            <w:pPr>
              <w:widowControl/>
              <w:ind w:leftChars="97" w:left="233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esions wider than they are tall</w:t>
            </w:r>
          </w:p>
        </w:tc>
        <w:tc>
          <w:tcPr>
            <w:tcW w:w="3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48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.8%</w:t>
            </w:r>
          </w:p>
        </w:tc>
        <w:tc>
          <w:tcPr>
            <w:tcW w:w="36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6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48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&lt;0.01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6</w:t>
            </w:r>
          </w:p>
        </w:tc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5</w:t>
            </w:r>
          </w:p>
        </w:tc>
        <w:tc>
          <w:tcPr>
            <w:tcW w:w="4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9</w:t>
            </w:r>
          </w:p>
        </w:tc>
      </w:tr>
    </w:tbl>
    <w:p w:rsidR="00C60C92" w:rsidRPr="00323FCB" w:rsidRDefault="00C60C92" w:rsidP="002E5702">
      <w:pPr>
        <w:rPr>
          <w:rFonts w:ascii="Times New Roman" w:eastAsia="新細明體" w:hAnsi="Times New Roman" w:cs="Times New Roman"/>
          <w:sz w:val="20"/>
          <w:szCs w:val="20"/>
        </w:rPr>
        <w:sectPr w:rsidR="00C60C92" w:rsidRPr="00323FCB" w:rsidSect="00C60C92">
          <w:pgSz w:w="16840" w:h="11900" w:orient="landscape"/>
          <w:pgMar w:top="1800" w:right="1440" w:bottom="1800" w:left="1440" w:header="851" w:footer="992" w:gutter="0"/>
          <w:cols w:space="425"/>
          <w:docGrid w:type="lines" w:linePitch="400"/>
        </w:sectPr>
      </w:pPr>
    </w:p>
    <w:p w:rsidR="00C60C92" w:rsidRPr="00323FCB" w:rsidRDefault="00C60C92" w:rsidP="00C60C92">
      <w:pPr>
        <w:rPr>
          <w:rFonts w:ascii="Times New Roman" w:eastAsia="新細明體" w:hAnsi="Times New Roman" w:cs="Times New Roman"/>
          <w:sz w:val="20"/>
          <w:szCs w:val="20"/>
        </w:rPr>
      </w:pPr>
      <w:r w:rsidRPr="00323FCB">
        <w:rPr>
          <w:rFonts w:ascii="Times New Roman" w:eastAsia="新細明體" w:hAnsi="Times New Roman" w:cs="Times New Roman"/>
          <w:b/>
          <w:kern w:val="0"/>
          <w:sz w:val="20"/>
          <w:szCs w:val="20"/>
        </w:rPr>
        <w:lastRenderedPageBreak/>
        <w:t xml:space="preserve">Supplementary Table </w:t>
      </w:r>
      <w:r w:rsidR="009D036A" w:rsidRPr="00323FCB">
        <w:rPr>
          <w:rFonts w:ascii="Times New Roman" w:eastAsia="新細明體" w:hAnsi="Times New Roman" w:cs="Times New Roman"/>
          <w:b/>
          <w:kern w:val="0"/>
          <w:sz w:val="20"/>
          <w:szCs w:val="20"/>
        </w:rPr>
        <w:t>5</w:t>
      </w:r>
      <w:r w:rsidRPr="00323FCB">
        <w:rPr>
          <w:rFonts w:ascii="Times New Roman" w:eastAsia="新細明體" w:hAnsi="Times New Roman" w:cs="Times New Roman"/>
          <w:b/>
          <w:kern w:val="0"/>
          <w:sz w:val="20"/>
          <w:szCs w:val="20"/>
        </w:rPr>
        <w:t xml:space="preserve"> </w:t>
      </w:r>
      <w:r w:rsidRPr="00323FCB">
        <w:rPr>
          <w:rFonts w:ascii="Times New Roman" w:hAnsi="Times New Roman" w:cs="Times New Roman"/>
          <w:b/>
          <w:sz w:val="20"/>
          <w:szCs w:val="20"/>
        </w:rPr>
        <w:t>IOTA Rule and Risk for Ovarian Cancer</w:t>
      </w:r>
      <w:r w:rsidRPr="00323FCB">
        <w:rPr>
          <w:rFonts w:ascii="Times New Roman" w:eastAsia="新細明體" w:hAnsi="Times New Roman" w:cs="Times New Roman"/>
          <w:b/>
          <w:kern w:val="0"/>
          <w:sz w:val="20"/>
          <w:szCs w:val="20"/>
        </w:rPr>
        <w:t xml:space="preserve"> for Atypical Features Excluding Cyst Diameter Criteri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12"/>
        <w:gridCol w:w="885"/>
        <w:gridCol w:w="888"/>
        <w:gridCol w:w="885"/>
        <w:gridCol w:w="888"/>
        <w:gridCol w:w="913"/>
        <w:gridCol w:w="1566"/>
        <w:gridCol w:w="963"/>
        <w:gridCol w:w="960"/>
      </w:tblGrid>
      <w:tr w:rsidR="00C60C92" w:rsidRPr="00323FCB" w:rsidTr="007075FF">
        <w:trPr>
          <w:trHeight w:val="20"/>
        </w:trPr>
        <w:tc>
          <w:tcPr>
            <w:tcW w:w="2153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0C92" w:rsidRPr="00323FCB" w:rsidRDefault="00C60C92" w:rsidP="002B0C51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Mean, SD)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0C92" w:rsidRPr="00323FCB" w:rsidRDefault="00C60C92" w:rsidP="002B0C51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dometrioma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0C92" w:rsidRPr="00323FCB" w:rsidRDefault="00C60C92" w:rsidP="002B0C51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CCC</w:t>
            </w:r>
          </w:p>
        </w:tc>
        <w:tc>
          <w:tcPr>
            <w:tcW w:w="327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0C92" w:rsidRPr="00323FCB" w:rsidRDefault="00C60C92" w:rsidP="002B0C51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561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60C92" w:rsidRPr="00323FCB" w:rsidRDefault="00C60C92" w:rsidP="002B0C51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ifference/OR</w:t>
            </w:r>
          </w:p>
        </w:tc>
        <w:tc>
          <w:tcPr>
            <w:tcW w:w="689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0C92" w:rsidRPr="00323FCB" w:rsidRDefault="00C60C92" w:rsidP="002B0C51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% CI</w:t>
            </w:r>
          </w:p>
        </w:tc>
      </w:tr>
      <w:tr w:rsidR="00C60C92" w:rsidRPr="00323FCB" w:rsidTr="007075FF">
        <w:trPr>
          <w:trHeight w:val="20"/>
        </w:trPr>
        <w:tc>
          <w:tcPr>
            <w:tcW w:w="2153" w:type="pct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0C92" w:rsidRPr="00323FCB" w:rsidRDefault="00C60C92" w:rsidP="002B0C51">
            <w:pPr>
              <w:widowControl/>
              <w:spacing w:line="320" w:lineRule="exac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5" w:type="pct"/>
            <w:gridSpan w:val="2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EB4BAB" w:rsidP="002B0C51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635" w:type="pct"/>
            <w:gridSpan w:val="2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EB4BAB" w:rsidP="002B0C51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327" w:type="pct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0C92" w:rsidRPr="00323FCB" w:rsidRDefault="00C60C92" w:rsidP="002B0C51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1" w:type="pct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0C92" w:rsidRPr="00323FCB" w:rsidRDefault="00C60C92" w:rsidP="002B0C51">
            <w:pPr>
              <w:widowControl/>
              <w:spacing w:line="32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0C92" w:rsidRPr="00323FCB" w:rsidRDefault="00C60C92" w:rsidP="002B0C51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ower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0C92" w:rsidRPr="00323FCB" w:rsidRDefault="00C60C92" w:rsidP="002B0C51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pper</w:t>
            </w:r>
          </w:p>
        </w:tc>
      </w:tr>
      <w:tr w:rsidR="007075FF" w:rsidRPr="00323FCB" w:rsidTr="007075FF">
        <w:trPr>
          <w:trHeight w:val="20"/>
        </w:trPr>
        <w:tc>
          <w:tcPr>
            <w:tcW w:w="2153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enign Features</w:t>
            </w:r>
          </w:p>
        </w:tc>
        <w:tc>
          <w:tcPr>
            <w:tcW w:w="317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7075FF" w:rsidRPr="00323FCB" w:rsidTr="007075FF">
        <w:trPr>
          <w:trHeight w:val="20"/>
        </w:trPr>
        <w:tc>
          <w:tcPr>
            <w:tcW w:w="21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ind w:leftChars="100" w:left="24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Unilocular cysts (B1)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9.0%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5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78.9%</w:t>
            </w:r>
          </w:p>
        </w:tc>
        <w:tc>
          <w:tcPr>
            <w:tcW w:w="32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6</w:t>
            </w:r>
          </w:p>
        </w:tc>
        <w:tc>
          <w:tcPr>
            <w:tcW w:w="3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3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6</w:t>
            </w:r>
          </w:p>
        </w:tc>
      </w:tr>
      <w:tr w:rsidR="007075FF" w:rsidRPr="00323FCB" w:rsidTr="007075FF">
        <w:trPr>
          <w:trHeight w:val="20"/>
        </w:trPr>
        <w:tc>
          <w:tcPr>
            <w:tcW w:w="21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ind w:leftChars="100" w:left="24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olid components less than 7mm (B2)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3.8%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.5%</w:t>
            </w:r>
          </w:p>
        </w:tc>
        <w:tc>
          <w:tcPr>
            <w:tcW w:w="32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9</w:t>
            </w:r>
          </w:p>
        </w:tc>
        <w:tc>
          <w:tcPr>
            <w:tcW w:w="5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.41</w:t>
            </w:r>
          </w:p>
        </w:tc>
        <w:tc>
          <w:tcPr>
            <w:tcW w:w="3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89</w:t>
            </w:r>
          </w:p>
        </w:tc>
        <w:tc>
          <w:tcPr>
            <w:tcW w:w="3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1.74</w:t>
            </w:r>
          </w:p>
        </w:tc>
      </w:tr>
      <w:tr w:rsidR="007075FF" w:rsidRPr="00323FCB" w:rsidTr="007075FF">
        <w:trPr>
          <w:trHeight w:val="20"/>
        </w:trPr>
        <w:tc>
          <w:tcPr>
            <w:tcW w:w="21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ind w:leftChars="100" w:left="24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coustic shadows (B3)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%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%</w:t>
            </w:r>
          </w:p>
        </w:tc>
        <w:tc>
          <w:tcPr>
            <w:tcW w:w="32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3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3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7075FF" w:rsidRPr="00323FCB" w:rsidTr="007075FF">
        <w:trPr>
          <w:trHeight w:val="20"/>
        </w:trPr>
        <w:tc>
          <w:tcPr>
            <w:tcW w:w="21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ind w:leftChars="100" w:left="24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mooth multilocular tumors less than 10cm (B4)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0.0%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%</w:t>
            </w:r>
          </w:p>
        </w:tc>
        <w:tc>
          <w:tcPr>
            <w:tcW w:w="32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.00</w:t>
            </w:r>
          </w:p>
        </w:tc>
        <w:tc>
          <w:tcPr>
            <w:tcW w:w="3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55</w:t>
            </w:r>
          </w:p>
        </w:tc>
        <w:tc>
          <w:tcPr>
            <w:tcW w:w="3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.58</w:t>
            </w:r>
          </w:p>
        </w:tc>
      </w:tr>
      <w:tr w:rsidR="007075FF" w:rsidRPr="00323FCB" w:rsidTr="007075FF">
        <w:trPr>
          <w:trHeight w:val="20"/>
        </w:trPr>
        <w:tc>
          <w:tcPr>
            <w:tcW w:w="21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ind w:leftChars="100" w:left="24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No Blood flow (B5)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84.5%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2.6%</w:t>
            </w:r>
          </w:p>
        </w:tc>
        <w:tc>
          <w:tcPr>
            <w:tcW w:w="32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.90</w:t>
            </w:r>
          </w:p>
        </w:tc>
        <w:tc>
          <w:tcPr>
            <w:tcW w:w="3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.03</w:t>
            </w:r>
          </w:p>
        </w:tc>
        <w:tc>
          <w:tcPr>
            <w:tcW w:w="3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1.76</w:t>
            </w:r>
          </w:p>
        </w:tc>
      </w:tr>
      <w:tr w:rsidR="007075FF" w:rsidRPr="00323FCB" w:rsidTr="007075FF">
        <w:trPr>
          <w:trHeight w:val="20"/>
        </w:trPr>
        <w:tc>
          <w:tcPr>
            <w:tcW w:w="21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alignant Features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075FF" w:rsidRPr="00323FCB" w:rsidTr="007075FF">
        <w:trPr>
          <w:trHeight w:val="20"/>
        </w:trPr>
        <w:tc>
          <w:tcPr>
            <w:tcW w:w="21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ind w:leftChars="100" w:left="24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Irregular tumors (M1)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1.4%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6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8.2%</w:t>
            </w:r>
          </w:p>
        </w:tc>
        <w:tc>
          <w:tcPr>
            <w:tcW w:w="32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  <w:tc>
          <w:tcPr>
            <w:tcW w:w="3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3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0</w:t>
            </w:r>
          </w:p>
        </w:tc>
      </w:tr>
      <w:tr w:rsidR="007075FF" w:rsidRPr="00323FCB" w:rsidTr="007075FF">
        <w:trPr>
          <w:trHeight w:val="20"/>
        </w:trPr>
        <w:tc>
          <w:tcPr>
            <w:tcW w:w="21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ind w:leftChars="100" w:left="24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scites (M2)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7%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.3%</w:t>
            </w:r>
          </w:p>
        </w:tc>
        <w:tc>
          <w:tcPr>
            <w:tcW w:w="32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36</w:t>
            </w:r>
          </w:p>
        </w:tc>
        <w:tc>
          <w:tcPr>
            <w:tcW w:w="5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32</w:t>
            </w:r>
          </w:p>
        </w:tc>
        <w:tc>
          <w:tcPr>
            <w:tcW w:w="3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3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.13</w:t>
            </w:r>
          </w:p>
        </w:tc>
      </w:tr>
      <w:tr w:rsidR="007075FF" w:rsidRPr="00323FCB" w:rsidTr="007075FF">
        <w:trPr>
          <w:trHeight w:val="20"/>
        </w:trPr>
        <w:tc>
          <w:tcPr>
            <w:tcW w:w="21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ind w:leftChars="100" w:left="24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Tumors with more than 3 papillary projections (M3)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7%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5.8%</w:t>
            </w:r>
          </w:p>
        </w:tc>
        <w:tc>
          <w:tcPr>
            <w:tcW w:w="32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9</w:t>
            </w:r>
          </w:p>
        </w:tc>
        <w:tc>
          <w:tcPr>
            <w:tcW w:w="3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  <w:tc>
          <w:tcPr>
            <w:tcW w:w="3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77</w:t>
            </w:r>
          </w:p>
        </w:tc>
      </w:tr>
      <w:tr w:rsidR="007075FF" w:rsidRPr="00323FCB" w:rsidTr="007075FF">
        <w:trPr>
          <w:trHeight w:val="20"/>
        </w:trPr>
        <w:tc>
          <w:tcPr>
            <w:tcW w:w="21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ind w:leftChars="100" w:left="24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ultilocular tumors &gt;10 cm with solid components (M4)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.4%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31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4.0%</w:t>
            </w:r>
          </w:p>
        </w:tc>
        <w:tc>
          <w:tcPr>
            <w:tcW w:w="32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5</w:t>
            </w:r>
          </w:p>
        </w:tc>
        <w:tc>
          <w:tcPr>
            <w:tcW w:w="5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22</w:t>
            </w:r>
          </w:p>
        </w:tc>
        <w:tc>
          <w:tcPr>
            <w:tcW w:w="3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3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08</w:t>
            </w:r>
          </w:p>
        </w:tc>
      </w:tr>
      <w:tr w:rsidR="007075FF" w:rsidRPr="00323FCB" w:rsidTr="007075FF">
        <w:trPr>
          <w:trHeight w:val="20"/>
        </w:trPr>
        <w:tc>
          <w:tcPr>
            <w:tcW w:w="2153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075FF" w:rsidRPr="00323FCB" w:rsidRDefault="007075FF" w:rsidP="007075FF">
            <w:pPr>
              <w:widowControl/>
              <w:ind w:leftChars="100" w:left="24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trong blood flow (M5)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5.5%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7.4%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20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8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075FF" w:rsidRPr="00323FCB" w:rsidRDefault="007075FF" w:rsidP="007075FF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49</w:t>
            </w:r>
          </w:p>
        </w:tc>
      </w:tr>
      <w:tr w:rsidR="00C60C92" w:rsidRPr="00323FCB" w:rsidTr="007075FF">
        <w:trPr>
          <w:trHeight w:val="20"/>
        </w:trPr>
        <w:tc>
          <w:tcPr>
            <w:tcW w:w="2153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C60C92" w:rsidP="002B0C51">
            <w:pPr>
              <w:widowControl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OTA Simple Rule Risk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2B0C51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0.00%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2B0C51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0.50%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2B0C51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5.00%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3F06F9" w:rsidP="002B0C51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4.90%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EB4BAB" w:rsidP="002B0C51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EB4BAB" w:rsidP="002B0C51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25.20%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EB4BAB" w:rsidP="002B0C51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37.30%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60C92" w:rsidRPr="00323FCB" w:rsidRDefault="00EB4BAB" w:rsidP="002B0C51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13.10%</w:t>
            </w:r>
          </w:p>
        </w:tc>
      </w:tr>
    </w:tbl>
    <w:p w:rsidR="00467783" w:rsidRPr="00323FCB" w:rsidRDefault="00467783" w:rsidP="002E5702">
      <w:pPr>
        <w:rPr>
          <w:rFonts w:ascii="Times New Roman" w:eastAsia="新細明體" w:hAnsi="Times New Roman" w:cs="Times New Roman"/>
          <w:sz w:val="20"/>
          <w:szCs w:val="20"/>
        </w:rPr>
        <w:sectPr w:rsidR="00467783" w:rsidRPr="00323FCB" w:rsidSect="00C60C92">
          <w:pgSz w:w="16840" w:h="11900" w:orient="landscape"/>
          <w:pgMar w:top="1800" w:right="1440" w:bottom="1800" w:left="1440" w:header="851" w:footer="992" w:gutter="0"/>
          <w:cols w:space="425"/>
          <w:docGrid w:type="lines" w:linePitch="400"/>
        </w:sectPr>
      </w:pPr>
    </w:p>
    <w:p w:rsidR="00467783" w:rsidRPr="00323FCB" w:rsidRDefault="00467783" w:rsidP="00467783">
      <w:pPr>
        <w:rPr>
          <w:rFonts w:ascii="Times New Roman" w:eastAsia="新細明體" w:hAnsi="Times New Roman" w:cs="Times New Roman"/>
          <w:sz w:val="20"/>
          <w:szCs w:val="20"/>
        </w:rPr>
      </w:pPr>
      <w:r w:rsidRPr="00323FCB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9D036A" w:rsidRPr="00323FCB">
        <w:rPr>
          <w:rFonts w:ascii="Times New Roman" w:hAnsi="Times New Roman" w:cs="Times New Roman"/>
          <w:b/>
          <w:sz w:val="20"/>
          <w:szCs w:val="20"/>
        </w:rPr>
        <w:t>6</w:t>
      </w:r>
      <w:r w:rsidRPr="00323FCB">
        <w:rPr>
          <w:rFonts w:ascii="Times New Roman" w:hAnsi="Times New Roman" w:cs="Times New Roman"/>
          <w:b/>
          <w:sz w:val="20"/>
          <w:szCs w:val="20"/>
        </w:rPr>
        <w:t xml:space="preserve"> Multivariable Analysis </w:t>
      </w:r>
      <w:r w:rsidRPr="00323FCB">
        <w:rPr>
          <w:rFonts w:ascii="Times New Roman" w:eastAsia="新細明體" w:hAnsi="Times New Roman" w:cs="Times New Roman"/>
          <w:b/>
          <w:kern w:val="0"/>
          <w:sz w:val="20"/>
          <w:szCs w:val="20"/>
        </w:rPr>
        <w:t>for Atypical Features Excluding Cyst Diameter Criteri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47"/>
        <w:gridCol w:w="2220"/>
        <w:gridCol w:w="1217"/>
        <w:gridCol w:w="1751"/>
        <w:gridCol w:w="120"/>
        <w:gridCol w:w="1323"/>
        <w:gridCol w:w="1418"/>
        <w:gridCol w:w="1564"/>
      </w:tblGrid>
      <w:tr w:rsidR="00467783" w:rsidRPr="00323FCB" w:rsidTr="007075FF">
        <w:trPr>
          <w:trHeight w:val="315"/>
        </w:trPr>
        <w:tc>
          <w:tcPr>
            <w:tcW w:w="1557" w:type="pct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67783" w:rsidRPr="00323FCB" w:rsidRDefault="00467783" w:rsidP="007075FF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Mean, SD)</w:t>
            </w:r>
          </w:p>
        </w:tc>
        <w:tc>
          <w:tcPr>
            <w:tcW w:w="79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7783" w:rsidRPr="00323FCB" w:rsidRDefault="00467783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580" w:type="pct"/>
            <w:gridSpan w:val="4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67783" w:rsidRPr="00323FCB" w:rsidRDefault="00467783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ltivariate</w:t>
            </w:r>
          </w:p>
        </w:tc>
        <w:tc>
          <w:tcPr>
            <w:tcW w:w="1068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7783" w:rsidRPr="00323FCB" w:rsidRDefault="00467783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% CI</w:t>
            </w:r>
          </w:p>
        </w:tc>
      </w:tr>
      <w:tr w:rsidR="00467783" w:rsidRPr="00323FCB" w:rsidTr="007075FF">
        <w:trPr>
          <w:trHeight w:val="228"/>
        </w:trPr>
        <w:tc>
          <w:tcPr>
            <w:tcW w:w="1557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7783" w:rsidRPr="00323FCB" w:rsidRDefault="00467783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7783" w:rsidRPr="00323FCB" w:rsidRDefault="00467783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7783" w:rsidRPr="00323FCB" w:rsidRDefault="00467783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67783" w:rsidRPr="00323FCB" w:rsidRDefault="00467783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517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67783" w:rsidRPr="00323FCB" w:rsidRDefault="00467783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R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7783" w:rsidRPr="00323FCB" w:rsidRDefault="00467783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ower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7783" w:rsidRPr="00323FCB" w:rsidRDefault="00467783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pper</w:t>
            </w:r>
          </w:p>
        </w:tc>
      </w:tr>
      <w:tr w:rsidR="00467783" w:rsidRPr="00323FCB" w:rsidTr="00467783">
        <w:trPr>
          <w:trHeight w:val="315"/>
        </w:trPr>
        <w:tc>
          <w:tcPr>
            <w:tcW w:w="1557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7783" w:rsidRPr="00323FCB" w:rsidRDefault="00467783" w:rsidP="007075F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67783" w:rsidRPr="00323FCB" w:rsidRDefault="00DF01D3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&lt;0.01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67783" w:rsidRPr="00323FCB" w:rsidRDefault="00DF01D3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67783" w:rsidRPr="00323FCB" w:rsidRDefault="00DF01D3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&lt;0.01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67783" w:rsidRPr="00323FCB" w:rsidRDefault="00DF01D3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2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67783" w:rsidRPr="00323FCB" w:rsidRDefault="00DF01D3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8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67783" w:rsidRPr="00323FCB" w:rsidRDefault="00DF01D3" w:rsidP="007075F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37</w:t>
            </w:r>
          </w:p>
        </w:tc>
      </w:tr>
      <w:tr w:rsidR="00DF01D3" w:rsidRPr="00323FCB" w:rsidTr="007075FF">
        <w:trPr>
          <w:trHeight w:val="315"/>
        </w:trPr>
        <w:tc>
          <w:tcPr>
            <w:tcW w:w="1557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F01D3" w:rsidRPr="00323FCB" w:rsidRDefault="00DF01D3" w:rsidP="00DF01D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79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F01D3" w:rsidRPr="00323FCB" w:rsidRDefault="00DF01D3" w:rsidP="00DF01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43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DF01D3" w:rsidRPr="00323FCB" w:rsidRDefault="00DF01D3" w:rsidP="00DF0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0" w:type="pct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DF01D3" w:rsidRPr="00323FCB" w:rsidRDefault="00DF01D3" w:rsidP="00DF0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7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DF01D3" w:rsidRPr="00323FCB" w:rsidRDefault="00DF01D3" w:rsidP="00DF0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8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DF01D3" w:rsidRPr="00323FCB" w:rsidRDefault="00DF01D3" w:rsidP="00DF0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DF01D3" w:rsidRPr="00323FCB" w:rsidRDefault="00DF01D3" w:rsidP="00DF0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DF01D3" w:rsidRPr="00323FCB" w:rsidTr="007075FF">
        <w:trPr>
          <w:trHeight w:val="315"/>
        </w:trPr>
        <w:tc>
          <w:tcPr>
            <w:tcW w:w="1557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F01D3" w:rsidRPr="00323FCB" w:rsidRDefault="00DF01D3" w:rsidP="00DF01D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-125</w:t>
            </w:r>
          </w:p>
        </w:tc>
        <w:tc>
          <w:tcPr>
            <w:tcW w:w="79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F01D3" w:rsidRPr="00323FCB" w:rsidRDefault="00DF01D3" w:rsidP="00DF01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43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DF01D3" w:rsidRPr="00323FCB" w:rsidRDefault="00DF01D3" w:rsidP="00DF0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0" w:type="pct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DF01D3" w:rsidRPr="00323FCB" w:rsidRDefault="00DF01D3" w:rsidP="00DF0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7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DF01D3" w:rsidRPr="00323FCB" w:rsidRDefault="00DF01D3" w:rsidP="00DF0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8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DF01D3" w:rsidRPr="00323FCB" w:rsidRDefault="00DF01D3" w:rsidP="00DF0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DF01D3" w:rsidRPr="00323FCB" w:rsidRDefault="00DF01D3" w:rsidP="00DF0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DF01D3" w:rsidRPr="00323FCB" w:rsidTr="007075FF">
        <w:trPr>
          <w:trHeight w:val="315"/>
        </w:trPr>
        <w:tc>
          <w:tcPr>
            <w:tcW w:w="1557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F01D3" w:rsidRPr="00323FCB" w:rsidRDefault="00DF01D3" w:rsidP="00DF01D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dometriosis</w:t>
            </w:r>
          </w:p>
        </w:tc>
        <w:tc>
          <w:tcPr>
            <w:tcW w:w="79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F01D3" w:rsidRPr="00323FCB" w:rsidRDefault="00DF01D3" w:rsidP="00DF01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43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DF01D3" w:rsidRPr="00323FCB" w:rsidRDefault="00DF01D3" w:rsidP="00DF0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0" w:type="pct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DF01D3" w:rsidRPr="00323FCB" w:rsidRDefault="00DF01D3" w:rsidP="00DF0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7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DF01D3" w:rsidRPr="00323FCB" w:rsidRDefault="00DF01D3" w:rsidP="00DF0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8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DF01D3" w:rsidRPr="00323FCB" w:rsidRDefault="00DF01D3" w:rsidP="00DF0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DF01D3" w:rsidRPr="00323FCB" w:rsidRDefault="00DF01D3" w:rsidP="00DF0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DF01D3" w:rsidRPr="00323FCB" w:rsidTr="00467783">
        <w:trPr>
          <w:trHeight w:val="315"/>
        </w:trPr>
        <w:tc>
          <w:tcPr>
            <w:tcW w:w="1557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F01D3" w:rsidRPr="00323FCB" w:rsidRDefault="00DF01D3" w:rsidP="00DF01D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iameter</w:t>
            </w:r>
          </w:p>
        </w:tc>
        <w:tc>
          <w:tcPr>
            <w:tcW w:w="79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F01D3" w:rsidRPr="00323FCB" w:rsidRDefault="00DF01D3" w:rsidP="00DF01D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&lt;0.01</w:t>
            </w:r>
          </w:p>
        </w:tc>
        <w:tc>
          <w:tcPr>
            <w:tcW w:w="43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F01D3" w:rsidRPr="00323FCB" w:rsidRDefault="00DF01D3" w:rsidP="00DF01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670" w:type="pct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F01D3" w:rsidRPr="00323FCB" w:rsidRDefault="00DF01D3" w:rsidP="00DF01D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0.01</w:t>
            </w:r>
          </w:p>
        </w:tc>
        <w:tc>
          <w:tcPr>
            <w:tcW w:w="47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F01D3" w:rsidRPr="00323FCB" w:rsidRDefault="00DF01D3" w:rsidP="00DF01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37</w:t>
            </w:r>
          </w:p>
        </w:tc>
        <w:tc>
          <w:tcPr>
            <w:tcW w:w="508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F01D3" w:rsidRPr="00323FCB" w:rsidRDefault="00DF01D3" w:rsidP="00DF01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7</w:t>
            </w:r>
          </w:p>
        </w:tc>
        <w:tc>
          <w:tcPr>
            <w:tcW w:w="56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F01D3" w:rsidRPr="00323FCB" w:rsidRDefault="00DF01D3" w:rsidP="00DF01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75</w:t>
            </w:r>
          </w:p>
        </w:tc>
      </w:tr>
      <w:tr w:rsidR="00DF01D3" w:rsidRPr="00323FCB" w:rsidTr="00467783">
        <w:trPr>
          <w:trHeight w:val="315"/>
        </w:trPr>
        <w:tc>
          <w:tcPr>
            <w:tcW w:w="1557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F01D3" w:rsidRPr="00323FCB" w:rsidRDefault="00DF01D3" w:rsidP="00DF01D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lateral</w:t>
            </w:r>
            <w:r w:rsidR="002D31CC"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ysts</w:t>
            </w:r>
          </w:p>
        </w:tc>
        <w:tc>
          <w:tcPr>
            <w:tcW w:w="79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F01D3" w:rsidRPr="00323FCB" w:rsidRDefault="00DF01D3" w:rsidP="00DF01D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&lt;0.01</w:t>
            </w:r>
          </w:p>
        </w:tc>
        <w:tc>
          <w:tcPr>
            <w:tcW w:w="43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F01D3" w:rsidRPr="00323FCB" w:rsidRDefault="002D6F8D" w:rsidP="00DF01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.47</w:t>
            </w:r>
          </w:p>
        </w:tc>
        <w:tc>
          <w:tcPr>
            <w:tcW w:w="670" w:type="pct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F01D3" w:rsidRPr="00323FCB" w:rsidRDefault="002D6F8D" w:rsidP="00DF01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47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F01D3" w:rsidRPr="00323FCB" w:rsidRDefault="002D6F8D" w:rsidP="00DF01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508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F01D3" w:rsidRPr="00323FCB" w:rsidRDefault="002D6F8D" w:rsidP="00DF01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F01D3" w:rsidRPr="00323FCB" w:rsidRDefault="002D6F8D" w:rsidP="00DF01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47</w:t>
            </w:r>
          </w:p>
        </w:tc>
      </w:tr>
      <w:tr w:rsidR="00DF01D3" w:rsidRPr="00323FCB" w:rsidTr="00467783">
        <w:trPr>
          <w:trHeight w:val="315"/>
        </w:trPr>
        <w:tc>
          <w:tcPr>
            <w:tcW w:w="1557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F01D3" w:rsidRPr="00323FCB" w:rsidRDefault="00DF01D3" w:rsidP="00DF01D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oss of ground</w:t>
            </w:r>
            <w:r w:rsidR="00E77EE3"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lass</w:t>
            </w:r>
            <w:r w:rsidR="00E77EE3"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echogenicity</w:t>
            </w:r>
          </w:p>
        </w:tc>
        <w:tc>
          <w:tcPr>
            <w:tcW w:w="79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F01D3" w:rsidRPr="00323FCB" w:rsidRDefault="00DF01D3" w:rsidP="00DF01D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&lt;0.01</w:t>
            </w:r>
          </w:p>
        </w:tc>
        <w:tc>
          <w:tcPr>
            <w:tcW w:w="43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F01D3" w:rsidRPr="00323FCB" w:rsidRDefault="002D6F8D" w:rsidP="00DF01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59</w:t>
            </w:r>
          </w:p>
        </w:tc>
        <w:tc>
          <w:tcPr>
            <w:tcW w:w="670" w:type="pct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F01D3" w:rsidRPr="00323FCB" w:rsidRDefault="002D6F8D" w:rsidP="00DF01D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0.01</w:t>
            </w:r>
          </w:p>
        </w:tc>
        <w:tc>
          <w:tcPr>
            <w:tcW w:w="47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F01D3" w:rsidRPr="00323FCB" w:rsidRDefault="002D6F8D" w:rsidP="00DF01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.28</w:t>
            </w:r>
          </w:p>
        </w:tc>
        <w:tc>
          <w:tcPr>
            <w:tcW w:w="508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F01D3" w:rsidRPr="00323FCB" w:rsidRDefault="002D6F8D" w:rsidP="00DF01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74</w:t>
            </w:r>
          </w:p>
        </w:tc>
        <w:tc>
          <w:tcPr>
            <w:tcW w:w="56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F01D3" w:rsidRPr="00323FCB" w:rsidRDefault="002D6F8D" w:rsidP="00DF01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1.61</w:t>
            </w:r>
          </w:p>
        </w:tc>
      </w:tr>
      <w:tr w:rsidR="002D31CC" w:rsidRPr="00323FCB" w:rsidTr="00467783">
        <w:trPr>
          <w:trHeight w:val="315"/>
        </w:trPr>
        <w:tc>
          <w:tcPr>
            <w:tcW w:w="1557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DF01D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lid components</w:t>
            </w:r>
          </w:p>
        </w:tc>
        <w:tc>
          <w:tcPr>
            <w:tcW w:w="79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DF01D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DF01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DF01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DF01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DF01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DF01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2D31CC" w:rsidRPr="00323FCB" w:rsidTr="00467783">
        <w:trPr>
          <w:trHeight w:val="315"/>
        </w:trPr>
        <w:tc>
          <w:tcPr>
            <w:tcW w:w="1557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2D31CC">
            <w:pPr>
              <w:widowControl/>
              <w:ind w:leftChars="97" w:left="233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ize</w:t>
            </w:r>
          </w:p>
        </w:tc>
        <w:tc>
          <w:tcPr>
            <w:tcW w:w="79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2D31C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&lt;0.01</w:t>
            </w:r>
          </w:p>
        </w:tc>
        <w:tc>
          <w:tcPr>
            <w:tcW w:w="43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2D31C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670" w:type="pct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2D31C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&lt;0.01</w:t>
            </w:r>
          </w:p>
        </w:tc>
        <w:tc>
          <w:tcPr>
            <w:tcW w:w="47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2D31C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77</w:t>
            </w:r>
          </w:p>
        </w:tc>
        <w:tc>
          <w:tcPr>
            <w:tcW w:w="508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2D31C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7</w:t>
            </w:r>
          </w:p>
        </w:tc>
        <w:tc>
          <w:tcPr>
            <w:tcW w:w="56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2D31C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68</w:t>
            </w:r>
          </w:p>
        </w:tc>
      </w:tr>
      <w:tr w:rsidR="002D31CC" w:rsidRPr="00323FCB" w:rsidTr="00467783">
        <w:trPr>
          <w:trHeight w:val="315"/>
        </w:trPr>
        <w:tc>
          <w:tcPr>
            <w:tcW w:w="1557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D31CC" w:rsidRPr="00323FCB" w:rsidRDefault="002D31CC" w:rsidP="002D31CC">
            <w:pPr>
              <w:widowControl/>
              <w:ind w:leftChars="97" w:left="233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79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2D31C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0.03</w:t>
            </w:r>
          </w:p>
        </w:tc>
        <w:tc>
          <w:tcPr>
            <w:tcW w:w="43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2D31C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89</w:t>
            </w:r>
          </w:p>
        </w:tc>
        <w:tc>
          <w:tcPr>
            <w:tcW w:w="670" w:type="pct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2D31C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47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2D31C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.07</w:t>
            </w:r>
          </w:p>
        </w:tc>
        <w:tc>
          <w:tcPr>
            <w:tcW w:w="508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2D31C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56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2D31C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5.84</w:t>
            </w:r>
          </w:p>
        </w:tc>
      </w:tr>
      <w:tr w:rsidR="002D31CC" w:rsidRPr="00323FCB" w:rsidTr="007075FF">
        <w:trPr>
          <w:trHeight w:val="315"/>
        </w:trPr>
        <w:tc>
          <w:tcPr>
            <w:tcW w:w="1557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D31CC" w:rsidRPr="00323FCB" w:rsidRDefault="002D31CC" w:rsidP="002D31CC">
            <w:pPr>
              <w:widowControl/>
              <w:ind w:leftChars="97" w:left="233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esence of sediments</w:t>
            </w:r>
          </w:p>
        </w:tc>
        <w:tc>
          <w:tcPr>
            <w:tcW w:w="79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2D31C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62</w:t>
            </w:r>
          </w:p>
        </w:tc>
        <w:tc>
          <w:tcPr>
            <w:tcW w:w="43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2D31CC" w:rsidRPr="00323FCB" w:rsidRDefault="002D31CC" w:rsidP="002D3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0" w:type="pct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2D31CC" w:rsidRPr="00323FCB" w:rsidRDefault="002D31CC" w:rsidP="002D3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7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2D31CC" w:rsidRPr="00323FCB" w:rsidRDefault="002D31CC" w:rsidP="002D3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8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2D31CC" w:rsidRPr="00323FCB" w:rsidRDefault="002D31CC" w:rsidP="002D3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2D31CC" w:rsidRPr="00323FCB" w:rsidRDefault="002D31CC" w:rsidP="002D3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2D31CC" w:rsidRPr="00323FCB" w:rsidTr="007075FF">
        <w:trPr>
          <w:trHeight w:val="315"/>
        </w:trPr>
        <w:tc>
          <w:tcPr>
            <w:tcW w:w="1557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D31CC" w:rsidRPr="00323FCB" w:rsidRDefault="002D31CC" w:rsidP="002D31CC">
            <w:pPr>
              <w:widowControl/>
              <w:ind w:leftChars="97" w:left="233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loating tumors</w:t>
            </w:r>
          </w:p>
        </w:tc>
        <w:tc>
          <w:tcPr>
            <w:tcW w:w="79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2D31C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43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2D31CC" w:rsidRPr="00323FCB" w:rsidRDefault="002D31CC" w:rsidP="002D3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0" w:type="pct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2D31CC" w:rsidRPr="00323FCB" w:rsidRDefault="002D31CC" w:rsidP="002D3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7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2D31CC" w:rsidRPr="00323FCB" w:rsidRDefault="002D31CC" w:rsidP="002D3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8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2D31CC" w:rsidRPr="00323FCB" w:rsidRDefault="002D31CC" w:rsidP="002D3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2D31CC" w:rsidRPr="00323FCB" w:rsidRDefault="002D31CC" w:rsidP="002D3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2D31CC" w:rsidRPr="00323FCB" w:rsidTr="007075FF">
        <w:trPr>
          <w:trHeight w:val="315"/>
        </w:trPr>
        <w:tc>
          <w:tcPr>
            <w:tcW w:w="1557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D31CC" w:rsidRPr="00323FCB" w:rsidRDefault="002D31CC" w:rsidP="002D31CC">
            <w:pPr>
              <w:widowControl/>
              <w:ind w:leftChars="97" w:left="233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esions wider than they are tall</w:t>
            </w:r>
          </w:p>
        </w:tc>
        <w:tc>
          <w:tcPr>
            <w:tcW w:w="79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2D31C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43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2D31CC" w:rsidRPr="00323FCB" w:rsidRDefault="002D31CC" w:rsidP="002D3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0" w:type="pct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2D31CC" w:rsidRPr="00323FCB" w:rsidRDefault="002D31CC" w:rsidP="002D3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7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2D31CC" w:rsidRPr="00323FCB" w:rsidRDefault="002D31CC" w:rsidP="002D3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8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2D31CC" w:rsidRPr="00323FCB" w:rsidRDefault="002D31CC" w:rsidP="002D3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2D31CC" w:rsidRPr="00323FCB" w:rsidRDefault="002D31CC" w:rsidP="002D3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2D31CC" w:rsidRPr="00323FCB" w:rsidTr="00467783">
        <w:trPr>
          <w:trHeight w:val="315"/>
        </w:trPr>
        <w:tc>
          <w:tcPr>
            <w:tcW w:w="1557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D31CC" w:rsidRPr="00323FCB" w:rsidRDefault="002D31CC" w:rsidP="002D31CC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IOTA Simple Rule Risk</w:t>
            </w:r>
          </w:p>
        </w:tc>
        <w:tc>
          <w:tcPr>
            <w:tcW w:w="79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2D31C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&lt;0.01</w:t>
            </w:r>
          </w:p>
        </w:tc>
        <w:tc>
          <w:tcPr>
            <w:tcW w:w="43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2D31C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04</w:t>
            </w:r>
          </w:p>
        </w:tc>
        <w:tc>
          <w:tcPr>
            <w:tcW w:w="670" w:type="pct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2D31C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8</w:t>
            </w:r>
          </w:p>
        </w:tc>
        <w:tc>
          <w:tcPr>
            <w:tcW w:w="47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2D31C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508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2D31C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56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2D31C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33</w:t>
            </w:r>
          </w:p>
        </w:tc>
      </w:tr>
      <w:tr w:rsidR="002D31CC" w:rsidRPr="00323FCB" w:rsidTr="00467783">
        <w:trPr>
          <w:trHeight w:val="315"/>
        </w:trPr>
        <w:tc>
          <w:tcPr>
            <w:tcW w:w="1557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D31CC" w:rsidRPr="00323FCB" w:rsidRDefault="002D31CC" w:rsidP="002D31C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79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2D31C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2D31C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14.07</w:t>
            </w:r>
          </w:p>
        </w:tc>
        <w:tc>
          <w:tcPr>
            <w:tcW w:w="670" w:type="pct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2D31C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47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2D31C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08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2D31C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D31CC" w:rsidRPr="00323FCB" w:rsidRDefault="002D31CC" w:rsidP="002D31C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3FC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</w:tbl>
    <w:p w:rsidR="00467783" w:rsidRPr="00323FCB" w:rsidRDefault="00467783" w:rsidP="002D31CC">
      <w:pPr>
        <w:rPr>
          <w:rFonts w:ascii="Times New Roman" w:eastAsia="新細明體" w:hAnsi="Times New Roman" w:cs="Times New Roman"/>
          <w:sz w:val="20"/>
          <w:szCs w:val="20"/>
        </w:rPr>
      </w:pPr>
    </w:p>
    <w:sectPr w:rsidR="00467783" w:rsidRPr="00323FCB" w:rsidSect="002D31CC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72853" w:rsidRDefault="00772853" w:rsidP="002E5702">
      <w:r>
        <w:separator/>
      </w:r>
    </w:p>
  </w:endnote>
  <w:endnote w:type="continuationSeparator" w:id="0">
    <w:p w:rsidR="00772853" w:rsidRDefault="00772853" w:rsidP="002E57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72853" w:rsidRDefault="00772853" w:rsidP="002E5702">
      <w:r>
        <w:separator/>
      </w:r>
    </w:p>
  </w:footnote>
  <w:footnote w:type="continuationSeparator" w:id="0">
    <w:p w:rsidR="00772853" w:rsidRDefault="00772853" w:rsidP="002E57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75C"/>
    <w:rsid w:val="00002975"/>
    <w:rsid w:val="0001460C"/>
    <w:rsid w:val="00032D74"/>
    <w:rsid w:val="00040B00"/>
    <w:rsid w:val="00042189"/>
    <w:rsid w:val="00053780"/>
    <w:rsid w:val="00053EAA"/>
    <w:rsid w:val="0006362B"/>
    <w:rsid w:val="00076903"/>
    <w:rsid w:val="00084A76"/>
    <w:rsid w:val="000944E2"/>
    <w:rsid w:val="000B3BC6"/>
    <w:rsid w:val="000B4EC5"/>
    <w:rsid w:val="000C0D98"/>
    <w:rsid w:val="000C5EDF"/>
    <w:rsid w:val="000E5291"/>
    <w:rsid w:val="00107ACE"/>
    <w:rsid w:val="0011087F"/>
    <w:rsid w:val="00113D39"/>
    <w:rsid w:val="00120424"/>
    <w:rsid w:val="00127F0F"/>
    <w:rsid w:val="00135BBB"/>
    <w:rsid w:val="0013659C"/>
    <w:rsid w:val="00140B87"/>
    <w:rsid w:val="0014600E"/>
    <w:rsid w:val="0015639D"/>
    <w:rsid w:val="00162354"/>
    <w:rsid w:val="00180075"/>
    <w:rsid w:val="0019276C"/>
    <w:rsid w:val="00193095"/>
    <w:rsid w:val="001952BA"/>
    <w:rsid w:val="0019675C"/>
    <w:rsid w:val="00197AEA"/>
    <w:rsid w:val="001A2C28"/>
    <w:rsid w:val="001A5D33"/>
    <w:rsid w:val="001A647B"/>
    <w:rsid w:val="001C47AA"/>
    <w:rsid w:val="001C5721"/>
    <w:rsid w:val="001D5CDD"/>
    <w:rsid w:val="001D5D88"/>
    <w:rsid w:val="001E0B27"/>
    <w:rsid w:val="001F28B9"/>
    <w:rsid w:val="001F618D"/>
    <w:rsid w:val="001F7567"/>
    <w:rsid w:val="00200C9F"/>
    <w:rsid w:val="002048E3"/>
    <w:rsid w:val="0020718E"/>
    <w:rsid w:val="002250BD"/>
    <w:rsid w:val="00230684"/>
    <w:rsid w:val="0024475A"/>
    <w:rsid w:val="0026007A"/>
    <w:rsid w:val="00266EB4"/>
    <w:rsid w:val="00281666"/>
    <w:rsid w:val="00291752"/>
    <w:rsid w:val="00291A48"/>
    <w:rsid w:val="002A4576"/>
    <w:rsid w:val="002B0C51"/>
    <w:rsid w:val="002C0B17"/>
    <w:rsid w:val="002C38B5"/>
    <w:rsid w:val="002C49E4"/>
    <w:rsid w:val="002C7305"/>
    <w:rsid w:val="002D31CC"/>
    <w:rsid w:val="002D4A5E"/>
    <w:rsid w:val="002D64A1"/>
    <w:rsid w:val="002D674C"/>
    <w:rsid w:val="002D6F8D"/>
    <w:rsid w:val="002E5702"/>
    <w:rsid w:val="002E5E29"/>
    <w:rsid w:val="00300A8A"/>
    <w:rsid w:val="00323FCB"/>
    <w:rsid w:val="003448EE"/>
    <w:rsid w:val="00357D31"/>
    <w:rsid w:val="0039157D"/>
    <w:rsid w:val="003B6406"/>
    <w:rsid w:val="003B76F2"/>
    <w:rsid w:val="003D18AC"/>
    <w:rsid w:val="003D2DE6"/>
    <w:rsid w:val="003E19F4"/>
    <w:rsid w:val="003E67FB"/>
    <w:rsid w:val="003F06F9"/>
    <w:rsid w:val="003F1079"/>
    <w:rsid w:val="00401A40"/>
    <w:rsid w:val="0040332D"/>
    <w:rsid w:val="00420F9E"/>
    <w:rsid w:val="00421C6C"/>
    <w:rsid w:val="00443A8F"/>
    <w:rsid w:val="00444A84"/>
    <w:rsid w:val="004529A5"/>
    <w:rsid w:val="00452FCB"/>
    <w:rsid w:val="004613C5"/>
    <w:rsid w:val="00462115"/>
    <w:rsid w:val="00467783"/>
    <w:rsid w:val="00470488"/>
    <w:rsid w:val="0048009F"/>
    <w:rsid w:val="00480C93"/>
    <w:rsid w:val="004914C5"/>
    <w:rsid w:val="004955D0"/>
    <w:rsid w:val="004A13FA"/>
    <w:rsid w:val="004A6C89"/>
    <w:rsid w:val="004C64FE"/>
    <w:rsid w:val="004E1428"/>
    <w:rsid w:val="004E3502"/>
    <w:rsid w:val="004E605E"/>
    <w:rsid w:val="00504749"/>
    <w:rsid w:val="00520998"/>
    <w:rsid w:val="00527607"/>
    <w:rsid w:val="005310EF"/>
    <w:rsid w:val="00554A4B"/>
    <w:rsid w:val="0056126F"/>
    <w:rsid w:val="005642E6"/>
    <w:rsid w:val="0057485E"/>
    <w:rsid w:val="00587FA9"/>
    <w:rsid w:val="005B7010"/>
    <w:rsid w:val="005C0301"/>
    <w:rsid w:val="005D73F5"/>
    <w:rsid w:val="00610EA5"/>
    <w:rsid w:val="006115E6"/>
    <w:rsid w:val="00620104"/>
    <w:rsid w:val="00623A28"/>
    <w:rsid w:val="006265FF"/>
    <w:rsid w:val="00657028"/>
    <w:rsid w:val="00657658"/>
    <w:rsid w:val="00670F92"/>
    <w:rsid w:val="00676680"/>
    <w:rsid w:val="00680B44"/>
    <w:rsid w:val="00685AFE"/>
    <w:rsid w:val="006C1449"/>
    <w:rsid w:val="007075FF"/>
    <w:rsid w:val="00712445"/>
    <w:rsid w:val="00715D13"/>
    <w:rsid w:val="00717AD8"/>
    <w:rsid w:val="00721173"/>
    <w:rsid w:val="00724F61"/>
    <w:rsid w:val="007442A1"/>
    <w:rsid w:val="007462A0"/>
    <w:rsid w:val="0075570A"/>
    <w:rsid w:val="007651C6"/>
    <w:rsid w:val="00772853"/>
    <w:rsid w:val="00772B92"/>
    <w:rsid w:val="007822D9"/>
    <w:rsid w:val="007C2FE1"/>
    <w:rsid w:val="007C7423"/>
    <w:rsid w:val="007F2D1B"/>
    <w:rsid w:val="007F2D4D"/>
    <w:rsid w:val="007F6F7C"/>
    <w:rsid w:val="00801C90"/>
    <w:rsid w:val="00805846"/>
    <w:rsid w:val="008421BB"/>
    <w:rsid w:val="008471B8"/>
    <w:rsid w:val="00847E9B"/>
    <w:rsid w:val="008551D5"/>
    <w:rsid w:val="00857A16"/>
    <w:rsid w:val="008611E9"/>
    <w:rsid w:val="00862AF9"/>
    <w:rsid w:val="0087392F"/>
    <w:rsid w:val="008768FD"/>
    <w:rsid w:val="00894F01"/>
    <w:rsid w:val="008A3294"/>
    <w:rsid w:val="008B2E6A"/>
    <w:rsid w:val="008E775C"/>
    <w:rsid w:val="008F2F94"/>
    <w:rsid w:val="009043B7"/>
    <w:rsid w:val="00905892"/>
    <w:rsid w:val="00907CBA"/>
    <w:rsid w:val="00924B64"/>
    <w:rsid w:val="00940B8C"/>
    <w:rsid w:val="00946D19"/>
    <w:rsid w:val="009763D4"/>
    <w:rsid w:val="00976849"/>
    <w:rsid w:val="00985330"/>
    <w:rsid w:val="009860AA"/>
    <w:rsid w:val="00991619"/>
    <w:rsid w:val="009A0EC9"/>
    <w:rsid w:val="009A1FB4"/>
    <w:rsid w:val="009A21E9"/>
    <w:rsid w:val="009A73B7"/>
    <w:rsid w:val="009B10E8"/>
    <w:rsid w:val="009D036A"/>
    <w:rsid w:val="009D091F"/>
    <w:rsid w:val="009D4C3F"/>
    <w:rsid w:val="009D6489"/>
    <w:rsid w:val="009D654E"/>
    <w:rsid w:val="009E6222"/>
    <w:rsid w:val="00A03DF6"/>
    <w:rsid w:val="00A22123"/>
    <w:rsid w:val="00A35BFB"/>
    <w:rsid w:val="00A4494E"/>
    <w:rsid w:val="00A62AB9"/>
    <w:rsid w:val="00A65669"/>
    <w:rsid w:val="00A70516"/>
    <w:rsid w:val="00A738EC"/>
    <w:rsid w:val="00A73B24"/>
    <w:rsid w:val="00A73D60"/>
    <w:rsid w:val="00A8338E"/>
    <w:rsid w:val="00A905F9"/>
    <w:rsid w:val="00AA3C5C"/>
    <w:rsid w:val="00AC1366"/>
    <w:rsid w:val="00AC77D2"/>
    <w:rsid w:val="00AD1105"/>
    <w:rsid w:val="00AE4314"/>
    <w:rsid w:val="00AE5F44"/>
    <w:rsid w:val="00AF3A3A"/>
    <w:rsid w:val="00AF5E43"/>
    <w:rsid w:val="00B04691"/>
    <w:rsid w:val="00B058EE"/>
    <w:rsid w:val="00B1257A"/>
    <w:rsid w:val="00B23A60"/>
    <w:rsid w:val="00B543C7"/>
    <w:rsid w:val="00B63089"/>
    <w:rsid w:val="00B661E6"/>
    <w:rsid w:val="00B70D2E"/>
    <w:rsid w:val="00B71B57"/>
    <w:rsid w:val="00B9759C"/>
    <w:rsid w:val="00BA3B2E"/>
    <w:rsid w:val="00BA4395"/>
    <w:rsid w:val="00BB437E"/>
    <w:rsid w:val="00BC0F14"/>
    <w:rsid w:val="00BD08D1"/>
    <w:rsid w:val="00C07BC7"/>
    <w:rsid w:val="00C17E01"/>
    <w:rsid w:val="00C2530F"/>
    <w:rsid w:val="00C27D84"/>
    <w:rsid w:val="00C35CCB"/>
    <w:rsid w:val="00C536FF"/>
    <w:rsid w:val="00C60C92"/>
    <w:rsid w:val="00C907DA"/>
    <w:rsid w:val="00C94C1F"/>
    <w:rsid w:val="00CC0282"/>
    <w:rsid w:val="00CE4BAD"/>
    <w:rsid w:val="00CE7993"/>
    <w:rsid w:val="00D05DDA"/>
    <w:rsid w:val="00D06D5A"/>
    <w:rsid w:val="00D15E29"/>
    <w:rsid w:val="00D40644"/>
    <w:rsid w:val="00D57BD8"/>
    <w:rsid w:val="00D733B7"/>
    <w:rsid w:val="00D8437C"/>
    <w:rsid w:val="00D930F1"/>
    <w:rsid w:val="00D93C72"/>
    <w:rsid w:val="00D94B42"/>
    <w:rsid w:val="00DB19E3"/>
    <w:rsid w:val="00DB6939"/>
    <w:rsid w:val="00DC40A1"/>
    <w:rsid w:val="00DD389F"/>
    <w:rsid w:val="00DE0659"/>
    <w:rsid w:val="00DE4D7F"/>
    <w:rsid w:val="00DE661B"/>
    <w:rsid w:val="00DF01D3"/>
    <w:rsid w:val="00DF0C29"/>
    <w:rsid w:val="00E053AE"/>
    <w:rsid w:val="00E139EB"/>
    <w:rsid w:val="00E15E98"/>
    <w:rsid w:val="00E30586"/>
    <w:rsid w:val="00E32281"/>
    <w:rsid w:val="00E77EE3"/>
    <w:rsid w:val="00E83DE5"/>
    <w:rsid w:val="00EB4BAB"/>
    <w:rsid w:val="00EB5B79"/>
    <w:rsid w:val="00EB6B34"/>
    <w:rsid w:val="00EC35BB"/>
    <w:rsid w:val="00ED0022"/>
    <w:rsid w:val="00EE6621"/>
    <w:rsid w:val="00EF11A5"/>
    <w:rsid w:val="00EF1C6E"/>
    <w:rsid w:val="00EF73A5"/>
    <w:rsid w:val="00EF7DEA"/>
    <w:rsid w:val="00F067DC"/>
    <w:rsid w:val="00F071FC"/>
    <w:rsid w:val="00F240F8"/>
    <w:rsid w:val="00F4420E"/>
    <w:rsid w:val="00F44F9C"/>
    <w:rsid w:val="00F517F9"/>
    <w:rsid w:val="00F53760"/>
    <w:rsid w:val="00F67351"/>
    <w:rsid w:val="00F84B95"/>
    <w:rsid w:val="00F87E52"/>
    <w:rsid w:val="00FA2D4D"/>
    <w:rsid w:val="00FB5CAD"/>
    <w:rsid w:val="00FC08DD"/>
    <w:rsid w:val="00FE2710"/>
    <w:rsid w:val="00FF3A64"/>
    <w:rsid w:val="00FF5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8C1B0244-6D67-FA43-9C48-E4C6E4EBA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9675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57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E570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E57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E570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161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76</Words>
  <Characters>4428</Characters>
  <Application>Microsoft Office Word</Application>
  <DocSecurity>0</DocSecurity>
  <Lines>36</Lines>
  <Paragraphs>10</Paragraphs>
  <ScaleCrop>false</ScaleCrop>
  <Company/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冠儒</dc:creator>
  <cp:keywords/>
  <dc:description/>
  <cp:lastModifiedBy>黃冠儒</cp:lastModifiedBy>
  <cp:revision>2</cp:revision>
  <dcterms:created xsi:type="dcterms:W3CDTF">2022-04-22T05:45:00Z</dcterms:created>
  <dcterms:modified xsi:type="dcterms:W3CDTF">2022-04-22T05:45:00Z</dcterms:modified>
</cp:coreProperties>
</file>